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9E28A6" w14:textId="0F0E407E" w:rsidR="00857CF9" w:rsidRPr="007B589E" w:rsidRDefault="0054095E">
      <w:pPr>
        <w:rPr>
          <w:rFonts w:ascii="Times" w:hAnsi="Times" w:cs="Times"/>
          <w:b/>
          <w:bCs/>
          <w:sz w:val="24"/>
          <w:szCs w:val="24"/>
        </w:rPr>
      </w:pPr>
      <w:r w:rsidRPr="007B589E">
        <w:rPr>
          <w:rFonts w:ascii="Times" w:hAnsi="Times" w:cs="Times"/>
          <w:b/>
          <w:bCs/>
          <w:sz w:val="24"/>
          <w:szCs w:val="24"/>
        </w:rPr>
        <w:t>Supplemental T</w:t>
      </w:r>
      <w:r w:rsidRPr="007B589E">
        <w:rPr>
          <w:rFonts w:ascii="Times" w:hAnsi="Times" w:cs="Times" w:hint="eastAsia"/>
          <w:b/>
          <w:bCs/>
          <w:sz w:val="24"/>
          <w:szCs w:val="24"/>
        </w:rPr>
        <w:t>able</w:t>
      </w:r>
      <w:r w:rsidRPr="007B589E">
        <w:rPr>
          <w:rFonts w:ascii="Times" w:hAnsi="Times" w:cs="Times"/>
          <w:b/>
          <w:bCs/>
          <w:sz w:val="24"/>
          <w:szCs w:val="24"/>
        </w:rPr>
        <w:t> S</w:t>
      </w:r>
      <w:r w:rsidR="00D76555">
        <w:rPr>
          <w:rFonts w:ascii="Times" w:hAnsi="Times" w:cs="Times"/>
          <w:b/>
          <w:bCs/>
          <w:sz w:val="24"/>
          <w:szCs w:val="24"/>
        </w:rPr>
        <w:t>1</w:t>
      </w:r>
      <w:r w:rsidRPr="007B589E">
        <w:rPr>
          <w:rFonts w:ascii="Times" w:hAnsi="Times" w:cs="Times" w:hint="eastAsia"/>
          <w:b/>
          <w:bCs/>
          <w:sz w:val="24"/>
          <w:szCs w:val="24"/>
        </w:rPr>
        <w:t>：</w:t>
      </w:r>
    </w:p>
    <w:p w14:paraId="6752C897" w14:textId="161369D9" w:rsidR="0054095E" w:rsidRPr="007B589E" w:rsidRDefault="0054095E">
      <w:pPr>
        <w:rPr>
          <w:rFonts w:ascii="Times" w:hAnsi="Times" w:cs="Times"/>
          <w:b/>
          <w:bCs/>
          <w:sz w:val="24"/>
          <w:szCs w:val="24"/>
        </w:rPr>
      </w:pPr>
      <w:r w:rsidRPr="007B589E">
        <w:rPr>
          <w:rFonts w:ascii="Times" w:hAnsi="Times" w:cs="Times" w:hint="eastAsia"/>
          <w:b/>
          <w:bCs/>
          <w:sz w:val="24"/>
          <w:szCs w:val="24"/>
        </w:rPr>
        <w:t>Accession</w:t>
      </w:r>
      <w:r w:rsidRPr="007B589E">
        <w:rPr>
          <w:rFonts w:ascii="Times" w:hAnsi="Times" w:cs="Times"/>
          <w:b/>
          <w:bCs/>
          <w:sz w:val="24"/>
          <w:szCs w:val="24"/>
        </w:rPr>
        <w:t xml:space="preserve"> </w:t>
      </w:r>
      <w:r w:rsidRPr="007B589E">
        <w:rPr>
          <w:rFonts w:ascii="Times" w:hAnsi="Times" w:cs="Times" w:hint="eastAsia"/>
          <w:b/>
          <w:bCs/>
          <w:sz w:val="24"/>
          <w:szCs w:val="24"/>
        </w:rPr>
        <w:t>numbers</w:t>
      </w:r>
      <w:r w:rsidRPr="007B589E">
        <w:rPr>
          <w:rFonts w:ascii="Times" w:hAnsi="Times" w:cs="Times"/>
          <w:b/>
          <w:bCs/>
          <w:sz w:val="24"/>
          <w:szCs w:val="24"/>
        </w:rPr>
        <w:t xml:space="preserve"> </w:t>
      </w:r>
      <w:r w:rsidRPr="007B589E">
        <w:rPr>
          <w:rFonts w:ascii="Times" w:hAnsi="Times" w:cs="Times" w:hint="eastAsia"/>
          <w:b/>
          <w:bCs/>
          <w:sz w:val="24"/>
          <w:szCs w:val="24"/>
        </w:rPr>
        <w:t>of</w:t>
      </w:r>
      <w:r w:rsidRPr="007B589E">
        <w:rPr>
          <w:rFonts w:ascii="Times" w:hAnsi="Times" w:cs="Times"/>
          <w:b/>
          <w:bCs/>
          <w:sz w:val="24"/>
          <w:szCs w:val="24"/>
        </w:rPr>
        <w:t xml:space="preserve"> NCBI Gen</w:t>
      </w:r>
      <w:r w:rsidRPr="007B589E">
        <w:rPr>
          <w:rFonts w:ascii="Times" w:hAnsi="Times" w:cs="Times" w:hint="eastAsia"/>
          <w:b/>
          <w:bCs/>
          <w:sz w:val="24"/>
          <w:szCs w:val="24"/>
        </w:rPr>
        <w:t>b</w:t>
      </w:r>
      <w:r w:rsidRPr="007B589E">
        <w:rPr>
          <w:rFonts w:ascii="Times" w:hAnsi="Times" w:cs="Times"/>
          <w:b/>
          <w:bCs/>
          <w:sz w:val="24"/>
          <w:szCs w:val="24"/>
        </w:rPr>
        <w:t xml:space="preserve">ank </w:t>
      </w:r>
      <w:r w:rsidRPr="007B589E">
        <w:rPr>
          <w:rFonts w:ascii="Times" w:hAnsi="Times" w:cs="Times" w:hint="eastAsia"/>
          <w:b/>
          <w:bCs/>
          <w:sz w:val="24"/>
          <w:szCs w:val="24"/>
        </w:rPr>
        <w:t>used</w:t>
      </w:r>
      <w:r w:rsidRPr="007B589E">
        <w:rPr>
          <w:rFonts w:ascii="Times" w:hAnsi="Times" w:cs="Times"/>
          <w:b/>
          <w:bCs/>
          <w:sz w:val="24"/>
          <w:szCs w:val="24"/>
        </w:rPr>
        <w:t xml:space="preserve"> </w:t>
      </w:r>
      <w:r w:rsidRPr="007B589E">
        <w:rPr>
          <w:rFonts w:ascii="Times" w:hAnsi="Times" w:cs="Times" w:hint="eastAsia"/>
          <w:b/>
          <w:bCs/>
          <w:sz w:val="24"/>
          <w:szCs w:val="24"/>
        </w:rPr>
        <w:t>in</w:t>
      </w:r>
      <w:r w:rsidRPr="007B589E">
        <w:rPr>
          <w:rFonts w:ascii="Times" w:hAnsi="Times" w:cs="Times"/>
          <w:b/>
          <w:bCs/>
          <w:sz w:val="24"/>
          <w:szCs w:val="24"/>
        </w:rPr>
        <w:t xml:space="preserve"> </w:t>
      </w:r>
      <w:r w:rsidRPr="007B589E">
        <w:rPr>
          <w:rFonts w:ascii="Times" w:hAnsi="Times" w:cs="Times" w:hint="eastAsia"/>
          <w:b/>
          <w:bCs/>
          <w:sz w:val="24"/>
          <w:szCs w:val="24"/>
        </w:rPr>
        <w:t>phylogenetic</w:t>
      </w:r>
      <w:r w:rsidRPr="007B589E">
        <w:rPr>
          <w:rFonts w:ascii="Times" w:hAnsi="Times" w:cs="Times"/>
          <w:b/>
          <w:bCs/>
          <w:sz w:val="24"/>
          <w:szCs w:val="24"/>
        </w:rPr>
        <w:t xml:space="preserve"> </w:t>
      </w:r>
      <w:r w:rsidRPr="007B589E">
        <w:rPr>
          <w:rFonts w:ascii="Times" w:hAnsi="Times" w:cs="Times" w:hint="eastAsia"/>
          <w:b/>
          <w:bCs/>
          <w:sz w:val="24"/>
          <w:szCs w:val="24"/>
        </w:rPr>
        <w:t>analysis.</w:t>
      </w:r>
    </w:p>
    <w:p w14:paraId="0A809635" w14:textId="020F27E7" w:rsidR="00BC28DA" w:rsidRPr="007B589E" w:rsidRDefault="00BC28DA">
      <w:pPr>
        <w:rPr>
          <w:rFonts w:ascii="Times" w:hAnsi="Times" w:cs="Times"/>
          <w:sz w:val="18"/>
          <w:szCs w:val="18"/>
        </w:rPr>
      </w:pPr>
    </w:p>
    <w:tbl>
      <w:tblPr>
        <w:tblStyle w:val="a3"/>
        <w:tblW w:w="878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4394"/>
        <w:gridCol w:w="2268"/>
      </w:tblGrid>
      <w:tr w:rsidR="00BC28DA" w:rsidRPr="007B589E" w14:paraId="3AFB752E" w14:textId="77777777" w:rsidTr="0054095E">
        <w:trPr>
          <w:trHeight w:val="283"/>
          <w:jc w:val="center"/>
        </w:trPr>
        <w:tc>
          <w:tcPr>
            <w:tcW w:w="2127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69DA6B27" w14:textId="77777777" w:rsidR="00BC28DA" w:rsidRPr="007B589E" w:rsidRDefault="00BC28DA" w:rsidP="00734E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439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B4DB63E" w14:textId="77777777" w:rsidR="00BC28DA" w:rsidRPr="007B589E" w:rsidRDefault="00BC28DA" w:rsidP="00734E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F556B1F" w14:textId="19F237F9" w:rsidR="00BC28DA" w:rsidRPr="007B589E" w:rsidRDefault="00BC28DA" w:rsidP="00734E8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ccession </w:t>
            </w:r>
            <w:r w:rsidR="0054095E" w:rsidRPr="007B589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number</w:t>
            </w:r>
          </w:p>
        </w:tc>
      </w:tr>
      <w:tr w:rsidR="00BC28DA" w:rsidRPr="007B589E" w14:paraId="428281A1" w14:textId="77777777" w:rsidTr="0054095E">
        <w:trPr>
          <w:trHeight w:val="283"/>
          <w:jc w:val="center"/>
        </w:trPr>
        <w:tc>
          <w:tcPr>
            <w:tcW w:w="2127" w:type="dxa"/>
            <w:tcBorders>
              <w:top w:val="single" w:sz="6" w:space="0" w:color="auto"/>
            </w:tcBorders>
            <w:hideMark/>
          </w:tcPr>
          <w:p w14:paraId="5BCB355C" w14:textId="77777777" w:rsidR="00BC28DA" w:rsidRPr="007B589E" w:rsidRDefault="00BC28DA" w:rsidP="00734E84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" w:hAnsi="Times" w:cs="Times"/>
                <w:sz w:val="24"/>
                <w:szCs w:val="24"/>
              </w:rPr>
              <w:t>Group Ⅲ</w:t>
            </w:r>
          </w:p>
          <w:p w14:paraId="1DCAE77C" w14:textId="77777777" w:rsidR="00BC28DA" w:rsidRPr="007B589E" w:rsidRDefault="00BC28DA" w:rsidP="00734E84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single" w:sz="4" w:space="0" w:color="auto"/>
            </w:tcBorders>
            <w:noWrap/>
            <w:hideMark/>
          </w:tcPr>
          <w:p w14:paraId="0C1F4A74" w14:textId="77777777" w:rsidR="00BC28DA" w:rsidRPr="007B589E" w:rsidRDefault="00BC28DA" w:rsidP="00734E8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acrobrachium_nipponense_CHT3A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277805C8" w14:textId="77777777" w:rsidR="00BC28DA" w:rsidRPr="007B589E" w:rsidRDefault="00BC28DA" w:rsidP="00734E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F466276.1</w:t>
            </w:r>
          </w:p>
        </w:tc>
      </w:tr>
      <w:tr w:rsidR="00BC28DA" w:rsidRPr="007B589E" w14:paraId="60279F98" w14:textId="77777777" w:rsidTr="0054095E">
        <w:trPr>
          <w:trHeight w:val="283"/>
          <w:jc w:val="center"/>
        </w:trPr>
        <w:tc>
          <w:tcPr>
            <w:tcW w:w="2127" w:type="dxa"/>
            <w:hideMark/>
          </w:tcPr>
          <w:p w14:paraId="23B3CB44" w14:textId="77777777" w:rsidR="00BC28DA" w:rsidRPr="007B589E" w:rsidRDefault="00BC28DA" w:rsidP="00734E84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" w:hAnsi="Times" w:cs="Times"/>
                <w:sz w:val="24"/>
                <w:szCs w:val="24"/>
              </w:rPr>
              <w:t>Group Ⅲ</w:t>
            </w:r>
          </w:p>
        </w:tc>
        <w:tc>
          <w:tcPr>
            <w:tcW w:w="4394" w:type="dxa"/>
            <w:noWrap/>
            <w:hideMark/>
          </w:tcPr>
          <w:p w14:paraId="4389B802" w14:textId="77777777" w:rsidR="00BC28DA" w:rsidRPr="007B589E" w:rsidRDefault="00BC28DA" w:rsidP="00734E8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laemon_carinicauda_CHT4</w:t>
            </w:r>
          </w:p>
        </w:tc>
        <w:tc>
          <w:tcPr>
            <w:tcW w:w="2268" w:type="dxa"/>
            <w:noWrap/>
            <w:hideMark/>
          </w:tcPr>
          <w:p w14:paraId="1565096F" w14:textId="77777777" w:rsidR="00BC28DA" w:rsidRPr="007B589E" w:rsidRDefault="00BC28DA" w:rsidP="00734E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173615.1</w:t>
            </w:r>
          </w:p>
        </w:tc>
      </w:tr>
      <w:tr w:rsidR="00BC28DA" w:rsidRPr="007B589E" w14:paraId="304AE28C" w14:textId="77777777" w:rsidTr="0054095E">
        <w:trPr>
          <w:trHeight w:val="283"/>
          <w:jc w:val="center"/>
        </w:trPr>
        <w:tc>
          <w:tcPr>
            <w:tcW w:w="2127" w:type="dxa"/>
            <w:hideMark/>
          </w:tcPr>
          <w:p w14:paraId="6B2273DE" w14:textId="77777777" w:rsidR="00BC28DA" w:rsidRPr="007B589E" w:rsidRDefault="00BC28DA" w:rsidP="00734E84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" w:hAnsi="Times" w:cs="Times"/>
                <w:sz w:val="24"/>
                <w:szCs w:val="24"/>
              </w:rPr>
              <w:t>Group Ⅲ</w:t>
            </w:r>
          </w:p>
        </w:tc>
        <w:tc>
          <w:tcPr>
            <w:tcW w:w="4394" w:type="dxa"/>
            <w:noWrap/>
            <w:hideMark/>
          </w:tcPr>
          <w:p w14:paraId="23C3E9D6" w14:textId="77777777" w:rsidR="00BC28DA" w:rsidRPr="007B589E" w:rsidRDefault="00BC28DA" w:rsidP="00734E8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acrobrachium_nipponense_CHT3C</w:t>
            </w:r>
          </w:p>
        </w:tc>
        <w:tc>
          <w:tcPr>
            <w:tcW w:w="2268" w:type="dxa"/>
            <w:noWrap/>
            <w:hideMark/>
          </w:tcPr>
          <w:p w14:paraId="2DEE76A8" w14:textId="77777777" w:rsidR="00BC28DA" w:rsidRPr="007B589E" w:rsidRDefault="00BC28DA" w:rsidP="00734E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F466278.1</w:t>
            </w:r>
          </w:p>
        </w:tc>
      </w:tr>
      <w:tr w:rsidR="00BC28DA" w:rsidRPr="007B589E" w14:paraId="5574CD51" w14:textId="77777777" w:rsidTr="0054095E">
        <w:trPr>
          <w:trHeight w:val="283"/>
          <w:jc w:val="center"/>
        </w:trPr>
        <w:tc>
          <w:tcPr>
            <w:tcW w:w="2127" w:type="dxa"/>
            <w:hideMark/>
          </w:tcPr>
          <w:p w14:paraId="43E1F4B1" w14:textId="77777777" w:rsidR="00BC28DA" w:rsidRPr="007B589E" w:rsidRDefault="00BC28DA" w:rsidP="00734E84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" w:hAnsi="Times" w:cs="Times"/>
                <w:sz w:val="24"/>
                <w:szCs w:val="24"/>
              </w:rPr>
              <w:t>Group Ⅲ</w:t>
            </w:r>
          </w:p>
        </w:tc>
        <w:tc>
          <w:tcPr>
            <w:tcW w:w="4394" w:type="dxa"/>
            <w:noWrap/>
            <w:hideMark/>
          </w:tcPr>
          <w:p w14:paraId="4E75105A" w14:textId="77777777" w:rsidR="00BC28DA" w:rsidRPr="007B589E" w:rsidRDefault="00BC28DA" w:rsidP="00734E8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laemon_carinicauda_CHT2</w:t>
            </w:r>
          </w:p>
        </w:tc>
        <w:tc>
          <w:tcPr>
            <w:tcW w:w="2268" w:type="dxa"/>
            <w:noWrap/>
            <w:hideMark/>
          </w:tcPr>
          <w:p w14:paraId="7C0135AB" w14:textId="77777777" w:rsidR="00BC28DA" w:rsidRPr="007B589E" w:rsidRDefault="00BC28DA" w:rsidP="00734E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173613.1</w:t>
            </w:r>
          </w:p>
        </w:tc>
      </w:tr>
      <w:tr w:rsidR="00BC28DA" w:rsidRPr="007B589E" w14:paraId="1D8DC8C2" w14:textId="77777777" w:rsidTr="0054095E">
        <w:trPr>
          <w:trHeight w:val="283"/>
          <w:jc w:val="center"/>
        </w:trPr>
        <w:tc>
          <w:tcPr>
            <w:tcW w:w="2127" w:type="dxa"/>
            <w:hideMark/>
          </w:tcPr>
          <w:p w14:paraId="7CF5815A" w14:textId="77777777" w:rsidR="00BC28DA" w:rsidRPr="007B589E" w:rsidRDefault="00BC28DA" w:rsidP="00734E84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" w:hAnsi="Times" w:cs="Times"/>
                <w:sz w:val="24"/>
                <w:szCs w:val="24"/>
              </w:rPr>
              <w:t>Group Ⅲ</w:t>
            </w:r>
          </w:p>
        </w:tc>
        <w:tc>
          <w:tcPr>
            <w:tcW w:w="4394" w:type="dxa"/>
            <w:noWrap/>
            <w:hideMark/>
          </w:tcPr>
          <w:p w14:paraId="71704D3B" w14:textId="0422972A" w:rsidR="00BC28DA" w:rsidRPr="007B589E" w:rsidRDefault="00BC28DA" w:rsidP="00734E8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ndalopsis</w:t>
            </w:r>
            <w:r w:rsidR="00695BCE" w:rsidRPr="007B589E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_</w:t>
            </w:r>
            <w:r w:rsidRPr="007B58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japonica_CHT4</w:t>
            </w:r>
          </w:p>
        </w:tc>
        <w:tc>
          <w:tcPr>
            <w:tcW w:w="2268" w:type="dxa"/>
            <w:noWrap/>
            <w:hideMark/>
          </w:tcPr>
          <w:p w14:paraId="7C4FD43B" w14:textId="77777777" w:rsidR="00BC28DA" w:rsidRPr="007B589E" w:rsidRDefault="00BC28DA" w:rsidP="00734E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F694839.1</w:t>
            </w:r>
          </w:p>
        </w:tc>
      </w:tr>
      <w:tr w:rsidR="00BC28DA" w:rsidRPr="007B589E" w14:paraId="5F5B82FC" w14:textId="77777777" w:rsidTr="0054095E">
        <w:trPr>
          <w:trHeight w:val="283"/>
          <w:jc w:val="center"/>
        </w:trPr>
        <w:tc>
          <w:tcPr>
            <w:tcW w:w="2127" w:type="dxa"/>
            <w:hideMark/>
          </w:tcPr>
          <w:p w14:paraId="635B6E8D" w14:textId="77777777" w:rsidR="00BC28DA" w:rsidRPr="007B589E" w:rsidRDefault="00BC28DA" w:rsidP="00734E84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" w:hAnsi="Times" w:cs="Times"/>
                <w:sz w:val="24"/>
                <w:szCs w:val="24"/>
              </w:rPr>
              <w:t>Group Ⅲ</w:t>
            </w:r>
          </w:p>
        </w:tc>
        <w:tc>
          <w:tcPr>
            <w:tcW w:w="4394" w:type="dxa"/>
            <w:noWrap/>
            <w:hideMark/>
          </w:tcPr>
          <w:p w14:paraId="45ACFA47" w14:textId="77777777" w:rsidR="00BC28DA" w:rsidRPr="007B589E" w:rsidRDefault="00BC28DA" w:rsidP="00734E8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ndalopsis_japonica_CHT3</w:t>
            </w:r>
          </w:p>
        </w:tc>
        <w:tc>
          <w:tcPr>
            <w:tcW w:w="2268" w:type="dxa"/>
            <w:noWrap/>
            <w:hideMark/>
          </w:tcPr>
          <w:p w14:paraId="180A5494" w14:textId="77777777" w:rsidR="00BC28DA" w:rsidRPr="007B589E" w:rsidRDefault="00BC28DA" w:rsidP="00734E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F694838.1</w:t>
            </w:r>
          </w:p>
        </w:tc>
      </w:tr>
      <w:tr w:rsidR="00BC28DA" w:rsidRPr="007B589E" w14:paraId="1DDBE5E2" w14:textId="77777777" w:rsidTr="0054095E">
        <w:trPr>
          <w:trHeight w:val="283"/>
          <w:jc w:val="center"/>
        </w:trPr>
        <w:tc>
          <w:tcPr>
            <w:tcW w:w="2127" w:type="dxa"/>
            <w:hideMark/>
          </w:tcPr>
          <w:p w14:paraId="54BCF9DA" w14:textId="77777777" w:rsidR="00BC28DA" w:rsidRPr="007B589E" w:rsidRDefault="00BC28DA" w:rsidP="00734E84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" w:hAnsi="Times" w:cs="Times"/>
                <w:sz w:val="24"/>
                <w:szCs w:val="24"/>
              </w:rPr>
              <w:t>Group Ⅲ</w:t>
            </w:r>
          </w:p>
        </w:tc>
        <w:tc>
          <w:tcPr>
            <w:tcW w:w="4394" w:type="dxa"/>
            <w:noWrap/>
            <w:hideMark/>
          </w:tcPr>
          <w:p w14:paraId="70CA0725" w14:textId="77777777" w:rsidR="00BC28DA" w:rsidRPr="007B589E" w:rsidRDefault="00BC28DA" w:rsidP="00734E8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acrobrachium_rosenbergii_CHT3</w:t>
            </w:r>
          </w:p>
        </w:tc>
        <w:tc>
          <w:tcPr>
            <w:tcW w:w="2268" w:type="dxa"/>
            <w:noWrap/>
            <w:hideMark/>
          </w:tcPr>
          <w:p w14:paraId="11810650" w14:textId="77777777" w:rsidR="00BC28DA" w:rsidRPr="007B589E" w:rsidRDefault="00BC28DA" w:rsidP="00734E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T574899.1</w:t>
            </w:r>
          </w:p>
        </w:tc>
      </w:tr>
      <w:tr w:rsidR="00BC28DA" w:rsidRPr="007B589E" w14:paraId="0730F587" w14:textId="77777777" w:rsidTr="0054095E">
        <w:trPr>
          <w:trHeight w:val="283"/>
          <w:jc w:val="center"/>
        </w:trPr>
        <w:tc>
          <w:tcPr>
            <w:tcW w:w="2127" w:type="dxa"/>
            <w:hideMark/>
          </w:tcPr>
          <w:p w14:paraId="180ED922" w14:textId="77777777" w:rsidR="00BC28DA" w:rsidRPr="007B589E" w:rsidRDefault="00BC28DA" w:rsidP="00734E84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" w:hAnsi="Times" w:cs="Times"/>
                <w:sz w:val="24"/>
                <w:szCs w:val="24"/>
              </w:rPr>
              <w:t>Group Ⅲ</w:t>
            </w:r>
          </w:p>
        </w:tc>
        <w:tc>
          <w:tcPr>
            <w:tcW w:w="4394" w:type="dxa"/>
            <w:noWrap/>
            <w:hideMark/>
          </w:tcPr>
          <w:p w14:paraId="0CACB284" w14:textId="77777777" w:rsidR="00BC28DA" w:rsidRPr="007B589E" w:rsidRDefault="00BC28DA" w:rsidP="00734E8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laemon_carinicauda_CHT</w:t>
            </w:r>
          </w:p>
        </w:tc>
        <w:tc>
          <w:tcPr>
            <w:tcW w:w="2268" w:type="dxa"/>
            <w:noWrap/>
            <w:hideMark/>
          </w:tcPr>
          <w:p w14:paraId="5849182A" w14:textId="77777777" w:rsidR="00BC28DA" w:rsidRPr="007B589E" w:rsidRDefault="00BC28DA" w:rsidP="00734E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173612.1</w:t>
            </w:r>
          </w:p>
        </w:tc>
      </w:tr>
      <w:tr w:rsidR="00BC28DA" w:rsidRPr="007B589E" w14:paraId="20A30159" w14:textId="77777777" w:rsidTr="0054095E">
        <w:trPr>
          <w:trHeight w:val="283"/>
          <w:jc w:val="center"/>
        </w:trPr>
        <w:tc>
          <w:tcPr>
            <w:tcW w:w="2127" w:type="dxa"/>
            <w:hideMark/>
          </w:tcPr>
          <w:p w14:paraId="7C47EF97" w14:textId="77777777" w:rsidR="00BC28DA" w:rsidRPr="007B589E" w:rsidRDefault="00BC28DA" w:rsidP="00734E84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" w:hAnsi="Times" w:cs="Times"/>
                <w:sz w:val="24"/>
                <w:szCs w:val="24"/>
              </w:rPr>
              <w:t>Group Ⅲ</w:t>
            </w:r>
          </w:p>
        </w:tc>
        <w:tc>
          <w:tcPr>
            <w:tcW w:w="4394" w:type="dxa"/>
            <w:noWrap/>
            <w:hideMark/>
          </w:tcPr>
          <w:p w14:paraId="6EBF72DB" w14:textId="77777777" w:rsidR="00BC28DA" w:rsidRPr="007B589E" w:rsidRDefault="00BC28DA" w:rsidP="00734E8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ndalopsis_japonica_CHT2</w:t>
            </w:r>
          </w:p>
        </w:tc>
        <w:tc>
          <w:tcPr>
            <w:tcW w:w="2268" w:type="dxa"/>
            <w:noWrap/>
            <w:hideMark/>
          </w:tcPr>
          <w:p w14:paraId="41A63744" w14:textId="77777777" w:rsidR="00BC28DA" w:rsidRPr="007B589E" w:rsidRDefault="00BC28DA" w:rsidP="00734E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F694837.1</w:t>
            </w:r>
          </w:p>
        </w:tc>
      </w:tr>
      <w:tr w:rsidR="00BC28DA" w:rsidRPr="007B589E" w14:paraId="6857A583" w14:textId="77777777" w:rsidTr="0054095E">
        <w:trPr>
          <w:trHeight w:val="283"/>
          <w:jc w:val="center"/>
        </w:trPr>
        <w:tc>
          <w:tcPr>
            <w:tcW w:w="2127" w:type="dxa"/>
            <w:hideMark/>
          </w:tcPr>
          <w:p w14:paraId="28777E69" w14:textId="77777777" w:rsidR="00BC28DA" w:rsidRPr="007B589E" w:rsidRDefault="00BC28DA" w:rsidP="00734E84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" w:hAnsi="Times" w:cs="Times"/>
                <w:sz w:val="24"/>
                <w:szCs w:val="24"/>
              </w:rPr>
              <w:t>Group Ⅲ</w:t>
            </w:r>
          </w:p>
        </w:tc>
        <w:tc>
          <w:tcPr>
            <w:tcW w:w="4394" w:type="dxa"/>
            <w:noWrap/>
            <w:hideMark/>
          </w:tcPr>
          <w:p w14:paraId="0B395C23" w14:textId="77777777" w:rsidR="00BC28DA" w:rsidRPr="007B589E" w:rsidRDefault="00BC28DA" w:rsidP="00734E8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acrobrachium_nipponense_CHT3</w:t>
            </w:r>
          </w:p>
        </w:tc>
        <w:tc>
          <w:tcPr>
            <w:tcW w:w="2268" w:type="dxa"/>
            <w:noWrap/>
            <w:hideMark/>
          </w:tcPr>
          <w:p w14:paraId="329063F6" w14:textId="77777777" w:rsidR="00BC28DA" w:rsidRPr="007B589E" w:rsidRDefault="00BC28DA" w:rsidP="00734E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F887954.1</w:t>
            </w:r>
          </w:p>
        </w:tc>
      </w:tr>
      <w:tr w:rsidR="00BC28DA" w:rsidRPr="007B589E" w14:paraId="6F3F4429" w14:textId="77777777" w:rsidTr="0054095E">
        <w:trPr>
          <w:trHeight w:val="283"/>
          <w:jc w:val="center"/>
        </w:trPr>
        <w:tc>
          <w:tcPr>
            <w:tcW w:w="2127" w:type="dxa"/>
            <w:hideMark/>
          </w:tcPr>
          <w:p w14:paraId="057587EE" w14:textId="77777777" w:rsidR="00BC28DA" w:rsidRPr="007B589E" w:rsidRDefault="00BC28DA" w:rsidP="00734E84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" w:hAnsi="Times" w:cs="Times"/>
                <w:sz w:val="24"/>
                <w:szCs w:val="24"/>
              </w:rPr>
              <w:t>Group Ⅲ</w:t>
            </w:r>
          </w:p>
        </w:tc>
        <w:tc>
          <w:tcPr>
            <w:tcW w:w="4394" w:type="dxa"/>
            <w:noWrap/>
            <w:hideMark/>
          </w:tcPr>
          <w:p w14:paraId="08EC7A2D" w14:textId="77777777" w:rsidR="00BC28DA" w:rsidRPr="007B589E" w:rsidRDefault="00BC28DA" w:rsidP="00734E8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acrobrachium_nipponense_CHT3B</w:t>
            </w:r>
          </w:p>
        </w:tc>
        <w:tc>
          <w:tcPr>
            <w:tcW w:w="2268" w:type="dxa"/>
            <w:noWrap/>
            <w:hideMark/>
          </w:tcPr>
          <w:p w14:paraId="7317B31D" w14:textId="77777777" w:rsidR="00BC28DA" w:rsidRPr="007B589E" w:rsidRDefault="00BC28DA" w:rsidP="00734E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F466277.1</w:t>
            </w:r>
          </w:p>
        </w:tc>
      </w:tr>
      <w:tr w:rsidR="00BC28DA" w:rsidRPr="007B589E" w14:paraId="6B13A54D" w14:textId="77777777" w:rsidTr="0054095E">
        <w:trPr>
          <w:trHeight w:val="283"/>
          <w:jc w:val="center"/>
        </w:trPr>
        <w:tc>
          <w:tcPr>
            <w:tcW w:w="2127" w:type="dxa"/>
            <w:hideMark/>
          </w:tcPr>
          <w:p w14:paraId="6926D6FF" w14:textId="77777777" w:rsidR="00BC28DA" w:rsidRPr="007B589E" w:rsidRDefault="00BC28DA" w:rsidP="00734E84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" w:hAnsi="Times" w:cs="Times"/>
                <w:sz w:val="24"/>
                <w:szCs w:val="24"/>
              </w:rPr>
              <w:t>Group Ⅲ</w:t>
            </w:r>
          </w:p>
        </w:tc>
        <w:tc>
          <w:tcPr>
            <w:tcW w:w="4394" w:type="dxa"/>
            <w:noWrap/>
            <w:hideMark/>
          </w:tcPr>
          <w:p w14:paraId="1212E974" w14:textId="77777777" w:rsidR="00BC28DA" w:rsidRPr="007B589E" w:rsidRDefault="00BC28DA" w:rsidP="00734E8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riocheir_sinensis_CHT3</w:t>
            </w:r>
          </w:p>
        </w:tc>
        <w:tc>
          <w:tcPr>
            <w:tcW w:w="2268" w:type="dxa"/>
            <w:noWrap/>
            <w:hideMark/>
          </w:tcPr>
          <w:p w14:paraId="7A92C16E" w14:textId="77777777" w:rsidR="00BC28DA" w:rsidRPr="007B589E" w:rsidRDefault="00BC28DA" w:rsidP="00734E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692740.1</w:t>
            </w:r>
          </w:p>
        </w:tc>
      </w:tr>
      <w:tr w:rsidR="00BC28DA" w:rsidRPr="007B589E" w14:paraId="3B9223BB" w14:textId="77777777" w:rsidTr="0054095E">
        <w:trPr>
          <w:trHeight w:val="283"/>
          <w:jc w:val="center"/>
        </w:trPr>
        <w:tc>
          <w:tcPr>
            <w:tcW w:w="2127" w:type="dxa"/>
            <w:hideMark/>
          </w:tcPr>
          <w:p w14:paraId="6BB95D0D" w14:textId="77777777" w:rsidR="00BC28DA" w:rsidRPr="007B589E" w:rsidRDefault="00BC28DA" w:rsidP="00734E84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" w:hAnsi="Times" w:cs="Times"/>
                <w:sz w:val="24"/>
                <w:szCs w:val="24"/>
              </w:rPr>
              <w:t>Group Ⅲ</w:t>
            </w:r>
          </w:p>
        </w:tc>
        <w:tc>
          <w:tcPr>
            <w:tcW w:w="4394" w:type="dxa"/>
            <w:noWrap/>
            <w:hideMark/>
          </w:tcPr>
          <w:p w14:paraId="4133B315" w14:textId="77777777" w:rsidR="00BC28DA" w:rsidRPr="007B589E" w:rsidRDefault="00BC28DA" w:rsidP="00734E8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FF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Helice_tientsinensis_CHT3</w:t>
            </w:r>
          </w:p>
        </w:tc>
        <w:tc>
          <w:tcPr>
            <w:tcW w:w="2268" w:type="dxa"/>
            <w:noWrap/>
            <w:hideMark/>
          </w:tcPr>
          <w:p w14:paraId="776A141A" w14:textId="77777777" w:rsidR="00BC28DA" w:rsidRPr="007B589E" w:rsidRDefault="00BC28DA" w:rsidP="00734E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4"/>
                <w:szCs w:val="24"/>
              </w:rPr>
            </w:pPr>
          </w:p>
        </w:tc>
      </w:tr>
      <w:tr w:rsidR="00BC28DA" w:rsidRPr="007B589E" w14:paraId="1D8D62D0" w14:textId="77777777" w:rsidTr="0054095E">
        <w:trPr>
          <w:trHeight w:val="283"/>
          <w:jc w:val="center"/>
        </w:trPr>
        <w:tc>
          <w:tcPr>
            <w:tcW w:w="2127" w:type="dxa"/>
            <w:hideMark/>
          </w:tcPr>
          <w:p w14:paraId="70718131" w14:textId="77777777" w:rsidR="00BC28DA" w:rsidRPr="007B589E" w:rsidRDefault="00BC28DA" w:rsidP="00734E84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" w:hAnsi="Times" w:cs="Times"/>
                <w:sz w:val="24"/>
                <w:szCs w:val="24"/>
              </w:rPr>
              <w:t>Group Ⅲ</w:t>
            </w:r>
          </w:p>
        </w:tc>
        <w:tc>
          <w:tcPr>
            <w:tcW w:w="4394" w:type="dxa"/>
            <w:noWrap/>
            <w:hideMark/>
          </w:tcPr>
          <w:p w14:paraId="4D7620D9" w14:textId="77777777" w:rsidR="00BC28DA" w:rsidRPr="007B589E" w:rsidRDefault="00BC28DA" w:rsidP="00734E8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ortunus_trituberculatus_CHT3</w:t>
            </w:r>
          </w:p>
        </w:tc>
        <w:tc>
          <w:tcPr>
            <w:tcW w:w="2268" w:type="dxa"/>
            <w:noWrap/>
            <w:hideMark/>
          </w:tcPr>
          <w:p w14:paraId="47D6FBF9" w14:textId="77777777" w:rsidR="00BC28DA" w:rsidRPr="007B589E" w:rsidRDefault="00BC28DA" w:rsidP="00734E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874469.1</w:t>
            </w:r>
          </w:p>
        </w:tc>
      </w:tr>
      <w:tr w:rsidR="00BC28DA" w:rsidRPr="007B589E" w14:paraId="58F2A19B" w14:textId="77777777" w:rsidTr="0054095E">
        <w:trPr>
          <w:trHeight w:val="283"/>
          <w:jc w:val="center"/>
        </w:trPr>
        <w:tc>
          <w:tcPr>
            <w:tcW w:w="2127" w:type="dxa"/>
            <w:hideMark/>
          </w:tcPr>
          <w:p w14:paraId="541499DB" w14:textId="77777777" w:rsidR="00BC28DA" w:rsidRPr="007B589E" w:rsidRDefault="00BC28DA" w:rsidP="00734E84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" w:hAnsi="Times" w:cs="Times"/>
                <w:sz w:val="24"/>
                <w:szCs w:val="24"/>
              </w:rPr>
              <w:t>Group Ⅲ</w:t>
            </w:r>
          </w:p>
        </w:tc>
        <w:tc>
          <w:tcPr>
            <w:tcW w:w="4394" w:type="dxa"/>
            <w:noWrap/>
            <w:hideMark/>
          </w:tcPr>
          <w:p w14:paraId="355F4DA9" w14:textId="77777777" w:rsidR="00BC28DA" w:rsidRPr="007B589E" w:rsidRDefault="00BC28DA" w:rsidP="00734E8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ylla_paramamosain_CHT3</w:t>
            </w:r>
          </w:p>
        </w:tc>
        <w:tc>
          <w:tcPr>
            <w:tcW w:w="2268" w:type="dxa"/>
            <w:noWrap/>
            <w:hideMark/>
          </w:tcPr>
          <w:p w14:paraId="243323D6" w14:textId="77777777" w:rsidR="00BC28DA" w:rsidRPr="007B589E" w:rsidRDefault="00BC28DA" w:rsidP="00734E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536873.1</w:t>
            </w:r>
          </w:p>
        </w:tc>
      </w:tr>
      <w:tr w:rsidR="00BC28DA" w:rsidRPr="007B589E" w14:paraId="1CCA0D9F" w14:textId="77777777" w:rsidTr="0054095E">
        <w:trPr>
          <w:trHeight w:val="283"/>
          <w:jc w:val="center"/>
        </w:trPr>
        <w:tc>
          <w:tcPr>
            <w:tcW w:w="2127" w:type="dxa"/>
            <w:hideMark/>
          </w:tcPr>
          <w:p w14:paraId="6F2EA17B" w14:textId="77777777" w:rsidR="00BC28DA" w:rsidRPr="007B589E" w:rsidRDefault="00BC28DA" w:rsidP="00734E84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" w:hAnsi="Times" w:cs="Times"/>
                <w:sz w:val="24"/>
                <w:szCs w:val="24"/>
              </w:rPr>
              <w:t>Group Ⅲ</w:t>
            </w:r>
          </w:p>
        </w:tc>
        <w:tc>
          <w:tcPr>
            <w:tcW w:w="4394" w:type="dxa"/>
            <w:noWrap/>
            <w:hideMark/>
          </w:tcPr>
          <w:p w14:paraId="6AF5D448" w14:textId="3E0DCA73" w:rsidR="00BC28DA" w:rsidRPr="007B589E" w:rsidRDefault="00BC28DA" w:rsidP="00734E8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ylla_serrata_CHT</w:t>
            </w:r>
          </w:p>
        </w:tc>
        <w:tc>
          <w:tcPr>
            <w:tcW w:w="2268" w:type="dxa"/>
            <w:noWrap/>
            <w:hideMark/>
          </w:tcPr>
          <w:p w14:paraId="73DDBDDF" w14:textId="77777777" w:rsidR="00BC28DA" w:rsidRPr="007B589E" w:rsidRDefault="00BC28DA" w:rsidP="00734E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U883590.1</w:t>
            </w:r>
          </w:p>
        </w:tc>
      </w:tr>
      <w:tr w:rsidR="00BC28DA" w:rsidRPr="007B589E" w14:paraId="75D33854" w14:textId="77777777" w:rsidTr="0054095E">
        <w:trPr>
          <w:trHeight w:val="283"/>
          <w:jc w:val="center"/>
        </w:trPr>
        <w:tc>
          <w:tcPr>
            <w:tcW w:w="2127" w:type="dxa"/>
            <w:hideMark/>
          </w:tcPr>
          <w:p w14:paraId="0E795F1C" w14:textId="77777777" w:rsidR="00BC28DA" w:rsidRPr="007B589E" w:rsidRDefault="00BC28DA" w:rsidP="00734E84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" w:hAnsi="Times" w:cs="Times"/>
                <w:sz w:val="24"/>
                <w:szCs w:val="24"/>
              </w:rPr>
              <w:t>Group Ⅲ</w:t>
            </w:r>
          </w:p>
        </w:tc>
        <w:tc>
          <w:tcPr>
            <w:tcW w:w="4394" w:type="dxa"/>
            <w:noWrap/>
            <w:hideMark/>
          </w:tcPr>
          <w:p w14:paraId="6142808C" w14:textId="77777777" w:rsidR="00BC28DA" w:rsidRPr="007B589E" w:rsidRDefault="00BC28DA" w:rsidP="00734E8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enaeus_monodon_CHT3</w:t>
            </w:r>
          </w:p>
        </w:tc>
        <w:tc>
          <w:tcPr>
            <w:tcW w:w="2268" w:type="dxa"/>
            <w:noWrap/>
            <w:hideMark/>
          </w:tcPr>
          <w:p w14:paraId="4F4A70B9" w14:textId="77777777" w:rsidR="00BC28DA" w:rsidRPr="007B589E" w:rsidRDefault="00BC28DA" w:rsidP="00734E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344707.1</w:t>
            </w:r>
          </w:p>
        </w:tc>
      </w:tr>
      <w:tr w:rsidR="00BC28DA" w:rsidRPr="007B589E" w14:paraId="13B5FBC6" w14:textId="77777777" w:rsidTr="0054095E">
        <w:trPr>
          <w:trHeight w:val="283"/>
          <w:jc w:val="center"/>
        </w:trPr>
        <w:tc>
          <w:tcPr>
            <w:tcW w:w="2127" w:type="dxa"/>
            <w:hideMark/>
          </w:tcPr>
          <w:p w14:paraId="4324E786" w14:textId="77777777" w:rsidR="00BC28DA" w:rsidRPr="007B589E" w:rsidRDefault="00BC28DA" w:rsidP="00734E84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" w:hAnsi="Times" w:cs="Times"/>
                <w:sz w:val="24"/>
                <w:szCs w:val="24"/>
              </w:rPr>
              <w:t>Group Ⅲ</w:t>
            </w:r>
          </w:p>
        </w:tc>
        <w:tc>
          <w:tcPr>
            <w:tcW w:w="4394" w:type="dxa"/>
            <w:noWrap/>
            <w:hideMark/>
          </w:tcPr>
          <w:p w14:paraId="79D2E701" w14:textId="321C6D5A" w:rsidR="00BC28DA" w:rsidRPr="007B589E" w:rsidRDefault="00BC28DA" w:rsidP="00734E8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enneropenaeus_chinensis_CHT</w:t>
            </w:r>
          </w:p>
        </w:tc>
        <w:tc>
          <w:tcPr>
            <w:tcW w:w="2268" w:type="dxa"/>
            <w:noWrap/>
            <w:hideMark/>
          </w:tcPr>
          <w:p w14:paraId="2AF4FDB6" w14:textId="77777777" w:rsidR="00BC28DA" w:rsidRPr="007B589E" w:rsidRDefault="00BC28DA" w:rsidP="00734E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Q277710.1</w:t>
            </w:r>
          </w:p>
        </w:tc>
      </w:tr>
      <w:tr w:rsidR="00BC28DA" w:rsidRPr="007B589E" w14:paraId="781820C5" w14:textId="77777777" w:rsidTr="0054095E">
        <w:trPr>
          <w:trHeight w:val="283"/>
          <w:jc w:val="center"/>
        </w:trPr>
        <w:tc>
          <w:tcPr>
            <w:tcW w:w="2127" w:type="dxa"/>
            <w:hideMark/>
          </w:tcPr>
          <w:p w14:paraId="47888770" w14:textId="77777777" w:rsidR="00BC28DA" w:rsidRPr="007B589E" w:rsidRDefault="00BC28DA" w:rsidP="00734E84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" w:hAnsi="Times" w:cs="Times"/>
                <w:sz w:val="24"/>
                <w:szCs w:val="24"/>
              </w:rPr>
              <w:t>Group Ⅲ</w:t>
            </w:r>
          </w:p>
        </w:tc>
        <w:tc>
          <w:tcPr>
            <w:tcW w:w="4394" w:type="dxa"/>
            <w:noWrap/>
            <w:hideMark/>
          </w:tcPr>
          <w:p w14:paraId="5BC0A97B" w14:textId="77777777" w:rsidR="00BC28DA" w:rsidRPr="007B589E" w:rsidRDefault="00BC28DA" w:rsidP="00734E8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itopenaeus_vannamei_CHT3</w:t>
            </w:r>
          </w:p>
        </w:tc>
        <w:tc>
          <w:tcPr>
            <w:tcW w:w="2268" w:type="dxa"/>
            <w:noWrap/>
            <w:hideMark/>
          </w:tcPr>
          <w:p w14:paraId="0932ACB4" w14:textId="77777777" w:rsidR="00BC28DA" w:rsidRPr="007B589E" w:rsidRDefault="00BC28DA" w:rsidP="00734E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U381118.1</w:t>
            </w:r>
          </w:p>
        </w:tc>
      </w:tr>
      <w:tr w:rsidR="00BC28DA" w:rsidRPr="007B589E" w14:paraId="4FF0F5DF" w14:textId="77777777" w:rsidTr="0054095E">
        <w:trPr>
          <w:trHeight w:val="283"/>
          <w:jc w:val="center"/>
        </w:trPr>
        <w:tc>
          <w:tcPr>
            <w:tcW w:w="2127" w:type="dxa"/>
            <w:hideMark/>
          </w:tcPr>
          <w:p w14:paraId="50AE2C49" w14:textId="77777777" w:rsidR="00BC28DA" w:rsidRPr="007B589E" w:rsidRDefault="00BC28DA" w:rsidP="00734E84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" w:hAnsi="Times" w:cs="Times"/>
                <w:sz w:val="24"/>
                <w:szCs w:val="24"/>
              </w:rPr>
              <w:t>Group Ⅲ</w:t>
            </w:r>
          </w:p>
        </w:tc>
        <w:tc>
          <w:tcPr>
            <w:tcW w:w="4394" w:type="dxa"/>
            <w:noWrap/>
            <w:hideMark/>
          </w:tcPr>
          <w:p w14:paraId="44E5DD23" w14:textId="77777777" w:rsidR="00BC28DA" w:rsidRPr="007B589E" w:rsidRDefault="00BC28DA" w:rsidP="00734E8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arsupenaeus_japonicus_CHT3</w:t>
            </w:r>
          </w:p>
        </w:tc>
        <w:tc>
          <w:tcPr>
            <w:tcW w:w="2268" w:type="dxa"/>
            <w:noWrap/>
            <w:hideMark/>
          </w:tcPr>
          <w:p w14:paraId="416161C7" w14:textId="77777777" w:rsidR="00BC28DA" w:rsidRPr="007B589E" w:rsidRDefault="00BC28DA" w:rsidP="00734E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008027.1</w:t>
            </w:r>
          </w:p>
        </w:tc>
      </w:tr>
      <w:tr w:rsidR="00BC28DA" w:rsidRPr="007B589E" w14:paraId="1DDE5630" w14:textId="77777777" w:rsidTr="0054095E">
        <w:trPr>
          <w:trHeight w:val="283"/>
          <w:jc w:val="center"/>
        </w:trPr>
        <w:tc>
          <w:tcPr>
            <w:tcW w:w="2127" w:type="dxa"/>
            <w:noWrap/>
            <w:hideMark/>
          </w:tcPr>
          <w:p w14:paraId="6A153909" w14:textId="77777777" w:rsidR="00BC28DA" w:rsidRPr="007B589E" w:rsidRDefault="00BC28DA" w:rsidP="00734E84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" w:hAnsi="Times" w:cs="Times"/>
                <w:sz w:val="24"/>
                <w:szCs w:val="24"/>
              </w:rPr>
              <w:t>Group Ⅴ</w:t>
            </w:r>
          </w:p>
        </w:tc>
        <w:tc>
          <w:tcPr>
            <w:tcW w:w="4394" w:type="dxa"/>
            <w:noWrap/>
            <w:hideMark/>
          </w:tcPr>
          <w:p w14:paraId="4B3A03FB" w14:textId="77777777" w:rsidR="00BC28DA" w:rsidRPr="007B589E" w:rsidRDefault="00BC28DA" w:rsidP="00734E8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ylla_paramamosain_CHT5partial</w:t>
            </w:r>
          </w:p>
        </w:tc>
        <w:tc>
          <w:tcPr>
            <w:tcW w:w="2268" w:type="dxa"/>
            <w:noWrap/>
            <w:hideMark/>
          </w:tcPr>
          <w:p w14:paraId="0BB79BBD" w14:textId="77777777" w:rsidR="00BC28DA" w:rsidRPr="007B589E" w:rsidRDefault="00BC28DA" w:rsidP="00734E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536875.1</w:t>
            </w:r>
          </w:p>
        </w:tc>
      </w:tr>
      <w:tr w:rsidR="00BC28DA" w:rsidRPr="007B589E" w14:paraId="51C78C4F" w14:textId="77777777" w:rsidTr="0054095E">
        <w:trPr>
          <w:trHeight w:val="283"/>
          <w:jc w:val="center"/>
        </w:trPr>
        <w:tc>
          <w:tcPr>
            <w:tcW w:w="2127" w:type="dxa"/>
            <w:hideMark/>
          </w:tcPr>
          <w:p w14:paraId="759D2F93" w14:textId="77777777" w:rsidR="00BC28DA" w:rsidRPr="007B589E" w:rsidRDefault="00BC28DA" w:rsidP="00734E84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" w:hAnsi="Times" w:cs="Times"/>
                <w:sz w:val="24"/>
                <w:szCs w:val="24"/>
              </w:rPr>
              <w:t>Group Ⅴ</w:t>
            </w:r>
          </w:p>
        </w:tc>
        <w:tc>
          <w:tcPr>
            <w:tcW w:w="4394" w:type="dxa"/>
            <w:noWrap/>
            <w:hideMark/>
          </w:tcPr>
          <w:p w14:paraId="2A3706D3" w14:textId="77777777" w:rsidR="00BC28DA" w:rsidRPr="007B589E" w:rsidRDefault="00BC28DA" w:rsidP="00734E8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ortunus_trituberculatus_CHT5</w:t>
            </w:r>
          </w:p>
        </w:tc>
        <w:tc>
          <w:tcPr>
            <w:tcW w:w="2268" w:type="dxa"/>
            <w:noWrap/>
            <w:hideMark/>
          </w:tcPr>
          <w:p w14:paraId="1C0DA033" w14:textId="77777777" w:rsidR="00BC28DA" w:rsidRPr="007B589E" w:rsidRDefault="00BC28DA" w:rsidP="00734E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H160827.1</w:t>
            </w:r>
          </w:p>
        </w:tc>
      </w:tr>
      <w:tr w:rsidR="00BC28DA" w:rsidRPr="007B589E" w14:paraId="4259AB83" w14:textId="77777777" w:rsidTr="0054095E">
        <w:trPr>
          <w:trHeight w:val="283"/>
          <w:jc w:val="center"/>
        </w:trPr>
        <w:tc>
          <w:tcPr>
            <w:tcW w:w="2127" w:type="dxa"/>
            <w:hideMark/>
          </w:tcPr>
          <w:p w14:paraId="6F5E8CFC" w14:textId="77777777" w:rsidR="00BC28DA" w:rsidRPr="007B589E" w:rsidRDefault="00BC28DA" w:rsidP="00734E84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" w:hAnsi="Times" w:cs="Times"/>
                <w:sz w:val="24"/>
                <w:szCs w:val="24"/>
              </w:rPr>
              <w:t>Group Ⅴ</w:t>
            </w:r>
          </w:p>
        </w:tc>
        <w:tc>
          <w:tcPr>
            <w:tcW w:w="4394" w:type="dxa"/>
            <w:noWrap/>
            <w:hideMark/>
          </w:tcPr>
          <w:p w14:paraId="19539B08" w14:textId="77777777" w:rsidR="00BC28DA" w:rsidRPr="007B589E" w:rsidRDefault="00BC28DA" w:rsidP="00734E8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acrophthalmus_japonicus_CHT5</w:t>
            </w:r>
          </w:p>
        </w:tc>
        <w:tc>
          <w:tcPr>
            <w:tcW w:w="2268" w:type="dxa"/>
            <w:noWrap/>
            <w:hideMark/>
          </w:tcPr>
          <w:p w14:paraId="376F4292" w14:textId="77777777" w:rsidR="00BC28DA" w:rsidRPr="007B589E" w:rsidRDefault="00BC28DA" w:rsidP="00734E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219427.1</w:t>
            </w:r>
          </w:p>
        </w:tc>
      </w:tr>
      <w:tr w:rsidR="00BC28DA" w:rsidRPr="007B589E" w14:paraId="4B6E5844" w14:textId="77777777" w:rsidTr="0054095E">
        <w:trPr>
          <w:trHeight w:val="283"/>
          <w:jc w:val="center"/>
        </w:trPr>
        <w:tc>
          <w:tcPr>
            <w:tcW w:w="2127" w:type="dxa"/>
            <w:hideMark/>
          </w:tcPr>
          <w:p w14:paraId="05159D94" w14:textId="77777777" w:rsidR="00BC28DA" w:rsidRPr="007B589E" w:rsidRDefault="00BC28DA" w:rsidP="00734E84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" w:hAnsi="Times" w:cs="Times"/>
                <w:sz w:val="24"/>
                <w:szCs w:val="24"/>
              </w:rPr>
              <w:t>Group Ⅴ</w:t>
            </w:r>
          </w:p>
        </w:tc>
        <w:tc>
          <w:tcPr>
            <w:tcW w:w="4394" w:type="dxa"/>
            <w:noWrap/>
            <w:hideMark/>
          </w:tcPr>
          <w:p w14:paraId="294AFA34" w14:textId="77777777" w:rsidR="00BC28DA" w:rsidRPr="007B589E" w:rsidRDefault="00BC28DA" w:rsidP="00734E8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itopenaeus_vannamei_CHT4</w:t>
            </w:r>
          </w:p>
        </w:tc>
        <w:tc>
          <w:tcPr>
            <w:tcW w:w="2268" w:type="dxa"/>
            <w:noWrap/>
            <w:hideMark/>
          </w:tcPr>
          <w:p w14:paraId="3C6D62A6" w14:textId="3CE903D5" w:rsidR="00BC28DA" w:rsidRPr="007B589E" w:rsidRDefault="00C16EDA" w:rsidP="00734E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J888480.1</w:t>
            </w:r>
          </w:p>
        </w:tc>
      </w:tr>
      <w:tr w:rsidR="00BC28DA" w:rsidRPr="007B589E" w14:paraId="14F02934" w14:textId="77777777" w:rsidTr="0054095E">
        <w:trPr>
          <w:trHeight w:val="283"/>
          <w:jc w:val="center"/>
        </w:trPr>
        <w:tc>
          <w:tcPr>
            <w:tcW w:w="2127" w:type="dxa"/>
            <w:hideMark/>
          </w:tcPr>
          <w:p w14:paraId="633CFA00" w14:textId="77777777" w:rsidR="00BC28DA" w:rsidRPr="007B589E" w:rsidRDefault="00BC28DA" w:rsidP="00734E84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" w:hAnsi="Times" w:cs="Times"/>
                <w:sz w:val="24"/>
                <w:szCs w:val="24"/>
              </w:rPr>
              <w:t>Group Ⅴ</w:t>
            </w:r>
          </w:p>
        </w:tc>
        <w:tc>
          <w:tcPr>
            <w:tcW w:w="4394" w:type="dxa"/>
            <w:noWrap/>
            <w:hideMark/>
          </w:tcPr>
          <w:p w14:paraId="354FAEE9" w14:textId="77777777" w:rsidR="00BC28DA" w:rsidRPr="007B589E" w:rsidRDefault="00BC28DA" w:rsidP="00734E8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itopenaeus_vannamei_CHT5</w:t>
            </w:r>
          </w:p>
        </w:tc>
        <w:tc>
          <w:tcPr>
            <w:tcW w:w="2268" w:type="dxa"/>
            <w:noWrap/>
            <w:hideMark/>
          </w:tcPr>
          <w:p w14:paraId="4CF60379" w14:textId="77777777" w:rsidR="00BC28DA" w:rsidRPr="007B589E" w:rsidRDefault="00BC28DA" w:rsidP="00734E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J888481.1</w:t>
            </w:r>
          </w:p>
        </w:tc>
      </w:tr>
      <w:tr w:rsidR="00BC28DA" w:rsidRPr="007B589E" w14:paraId="6D3F4692" w14:textId="77777777" w:rsidTr="0054095E">
        <w:trPr>
          <w:trHeight w:val="283"/>
          <w:jc w:val="center"/>
        </w:trPr>
        <w:tc>
          <w:tcPr>
            <w:tcW w:w="2127" w:type="dxa"/>
            <w:hideMark/>
          </w:tcPr>
          <w:p w14:paraId="5C69671D" w14:textId="77777777" w:rsidR="00BC28DA" w:rsidRPr="007B589E" w:rsidRDefault="00BC28DA" w:rsidP="00734E84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" w:hAnsi="Times" w:cs="Times"/>
                <w:sz w:val="24"/>
                <w:szCs w:val="24"/>
              </w:rPr>
              <w:t>Group Ⅴ</w:t>
            </w:r>
          </w:p>
        </w:tc>
        <w:tc>
          <w:tcPr>
            <w:tcW w:w="4394" w:type="dxa"/>
            <w:noWrap/>
            <w:hideMark/>
          </w:tcPr>
          <w:p w14:paraId="52A5985A" w14:textId="77777777" w:rsidR="00BC28DA" w:rsidRPr="007B589E" w:rsidRDefault="00BC28DA" w:rsidP="00734E8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enaeus_monodon_CHT5</w:t>
            </w:r>
          </w:p>
        </w:tc>
        <w:tc>
          <w:tcPr>
            <w:tcW w:w="2268" w:type="dxa"/>
            <w:noWrap/>
            <w:hideMark/>
          </w:tcPr>
          <w:p w14:paraId="35D2A636" w14:textId="77777777" w:rsidR="00BC28DA" w:rsidRPr="007B589E" w:rsidRDefault="00BC28DA" w:rsidP="00734E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Y865407.1</w:t>
            </w:r>
          </w:p>
        </w:tc>
      </w:tr>
      <w:tr w:rsidR="00BC28DA" w:rsidRPr="007B589E" w14:paraId="2B48C4A3" w14:textId="77777777" w:rsidTr="0054095E">
        <w:trPr>
          <w:trHeight w:val="283"/>
          <w:jc w:val="center"/>
        </w:trPr>
        <w:tc>
          <w:tcPr>
            <w:tcW w:w="2127" w:type="dxa"/>
            <w:noWrap/>
            <w:hideMark/>
          </w:tcPr>
          <w:p w14:paraId="2F8350E4" w14:textId="77777777" w:rsidR="00BC28DA" w:rsidRPr="007B589E" w:rsidRDefault="00BC28DA" w:rsidP="00734E84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" w:hAnsi="Times" w:cs="Times"/>
                <w:sz w:val="24"/>
                <w:szCs w:val="24"/>
              </w:rPr>
              <w:t>Group Ⅳ</w:t>
            </w:r>
          </w:p>
          <w:p w14:paraId="5BC30C6C" w14:textId="77777777" w:rsidR="00BC28DA" w:rsidRPr="007B589E" w:rsidRDefault="00BC28DA" w:rsidP="00734E84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94" w:type="dxa"/>
            <w:noWrap/>
            <w:hideMark/>
          </w:tcPr>
          <w:p w14:paraId="64C08404" w14:textId="77777777" w:rsidR="00BC28DA" w:rsidRPr="007B589E" w:rsidRDefault="00BC28DA" w:rsidP="00734E8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riocheir_sinensis_CHT4</w:t>
            </w:r>
          </w:p>
        </w:tc>
        <w:tc>
          <w:tcPr>
            <w:tcW w:w="2268" w:type="dxa"/>
            <w:noWrap/>
            <w:hideMark/>
          </w:tcPr>
          <w:p w14:paraId="4895862A" w14:textId="77777777" w:rsidR="00BC28DA" w:rsidRPr="007B589E" w:rsidRDefault="00BC28DA" w:rsidP="00734E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692741.1</w:t>
            </w:r>
          </w:p>
        </w:tc>
      </w:tr>
      <w:tr w:rsidR="00BC28DA" w:rsidRPr="007B589E" w14:paraId="29B62E14" w14:textId="77777777" w:rsidTr="0054095E">
        <w:trPr>
          <w:trHeight w:val="283"/>
          <w:jc w:val="center"/>
        </w:trPr>
        <w:tc>
          <w:tcPr>
            <w:tcW w:w="2127" w:type="dxa"/>
            <w:hideMark/>
          </w:tcPr>
          <w:p w14:paraId="21AC70B7" w14:textId="77777777" w:rsidR="00BC28DA" w:rsidRPr="007B589E" w:rsidRDefault="00BC28DA" w:rsidP="00734E84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" w:hAnsi="Times" w:cs="Times"/>
                <w:sz w:val="24"/>
                <w:szCs w:val="24"/>
              </w:rPr>
              <w:t>Group Ⅳ</w:t>
            </w:r>
          </w:p>
          <w:p w14:paraId="6F6CEB9A" w14:textId="77777777" w:rsidR="00BC28DA" w:rsidRPr="007B589E" w:rsidRDefault="00BC28DA" w:rsidP="00734E84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94" w:type="dxa"/>
            <w:noWrap/>
            <w:hideMark/>
          </w:tcPr>
          <w:p w14:paraId="40976BF4" w14:textId="77777777" w:rsidR="00BC28DA" w:rsidRPr="007B589E" w:rsidRDefault="00BC28DA" w:rsidP="00734E8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FF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Helice_tientsinensis_CHT4</w:t>
            </w:r>
          </w:p>
        </w:tc>
        <w:tc>
          <w:tcPr>
            <w:tcW w:w="2268" w:type="dxa"/>
            <w:noWrap/>
            <w:hideMark/>
          </w:tcPr>
          <w:p w14:paraId="0C1556F8" w14:textId="77777777" w:rsidR="00BC28DA" w:rsidRPr="007B589E" w:rsidRDefault="00BC28DA" w:rsidP="00734E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4"/>
                <w:szCs w:val="24"/>
              </w:rPr>
            </w:pPr>
          </w:p>
        </w:tc>
      </w:tr>
      <w:tr w:rsidR="00BC28DA" w:rsidRPr="007B589E" w14:paraId="6119410F" w14:textId="77777777" w:rsidTr="0054095E">
        <w:trPr>
          <w:trHeight w:val="283"/>
          <w:jc w:val="center"/>
        </w:trPr>
        <w:tc>
          <w:tcPr>
            <w:tcW w:w="2127" w:type="dxa"/>
            <w:hideMark/>
          </w:tcPr>
          <w:p w14:paraId="4D1281C4" w14:textId="77777777" w:rsidR="00BC28DA" w:rsidRPr="007B589E" w:rsidRDefault="00BC28DA" w:rsidP="00734E84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" w:hAnsi="Times" w:cs="Times"/>
                <w:sz w:val="24"/>
                <w:szCs w:val="24"/>
              </w:rPr>
              <w:t>Group Ⅳ</w:t>
            </w:r>
          </w:p>
          <w:p w14:paraId="5A092780" w14:textId="77777777" w:rsidR="00BC28DA" w:rsidRPr="007B589E" w:rsidRDefault="00BC28DA" w:rsidP="00734E84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94" w:type="dxa"/>
            <w:noWrap/>
            <w:hideMark/>
          </w:tcPr>
          <w:p w14:paraId="2C3D3789" w14:textId="77777777" w:rsidR="00BC28DA" w:rsidRPr="007B589E" w:rsidRDefault="00BC28DA" w:rsidP="00734E8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acrophthalmus_japonicus_CHT4partial</w:t>
            </w:r>
          </w:p>
        </w:tc>
        <w:tc>
          <w:tcPr>
            <w:tcW w:w="2268" w:type="dxa"/>
            <w:noWrap/>
            <w:hideMark/>
          </w:tcPr>
          <w:p w14:paraId="43885B09" w14:textId="77777777" w:rsidR="00BC28DA" w:rsidRPr="007B589E" w:rsidRDefault="00BC28DA" w:rsidP="00734E8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KP219426.1</w:t>
            </w:r>
          </w:p>
        </w:tc>
      </w:tr>
      <w:tr w:rsidR="00BC28DA" w:rsidRPr="007B589E" w14:paraId="2440C465" w14:textId="77777777" w:rsidTr="0054095E">
        <w:trPr>
          <w:trHeight w:val="283"/>
          <w:jc w:val="center"/>
        </w:trPr>
        <w:tc>
          <w:tcPr>
            <w:tcW w:w="2127" w:type="dxa"/>
            <w:hideMark/>
          </w:tcPr>
          <w:p w14:paraId="20E1BFA8" w14:textId="77777777" w:rsidR="00BC28DA" w:rsidRPr="007B589E" w:rsidRDefault="00BC28DA" w:rsidP="00734E84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" w:hAnsi="Times" w:cs="Times"/>
                <w:sz w:val="24"/>
                <w:szCs w:val="24"/>
              </w:rPr>
              <w:t>Group Ⅳ</w:t>
            </w:r>
          </w:p>
        </w:tc>
        <w:tc>
          <w:tcPr>
            <w:tcW w:w="4394" w:type="dxa"/>
            <w:noWrap/>
            <w:hideMark/>
          </w:tcPr>
          <w:p w14:paraId="0F825664" w14:textId="03B172E9" w:rsidR="00BC28DA" w:rsidRPr="007B589E" w:rsidRDefault="00BC28DA" w:rsidP="00734E8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ylla_paramamosain_CHT</w:t>
            </w:r>
            <w:r w:rsidR="00695BCE" w:rsidRPr="007B58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16390350" w14:textId="77777777" w:rsidR="00BC28DA" w:rsidRPr="007B589E" w:rsidRDefault="00BC28DA" w:rsidP="00734E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536874.1</w:t>
            </w:r>
          </w:p>
        </w:tc>
      </w:tr>
      <w:tr w:rsidR="00BC28DA" w:rsidRPr="007B589E" w14:paraId="595C66DD" w14:textId="77777777" w:rsidTr="0054095E">
        <w:trPr>
          <w:trHeight w:val="283"/>
          <w:jc w:val="center"/>
        </w:trPr>
        <w:tc>
          <w:tcPr>
            <w:tcW w:w="2127" w:type="dxa"/>
            <w:hideMark/>
          </w:tcPr>
          <w:p w14:paraId="63BB103C" w14:textId="77777777" w:rsidR="00BC28DA" w:rsidRPr="007B589E" w:rsidRDefault="00BC28DA" w:rsidP="00734E84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" w:hAnsi="Times" w:cs="Times"/>
                <w:sz w:val="24"/>
                <w:szCs w:val="24"/>
              </w:rPr>
              <w:t>Group Ⅳ</w:t>
            </w:r>
          </w:p>
        </w:tc>
        <w:tc>
          <w:tcPr>
            <w:tcW w:w="4394" w:type="dxa"/>
            <w:noWrap/>
            <w:hideMark/>
          </w:tcPr>
          <w:p w14:paraId="1A6ABAD2" w14:textId="77777777" w:rsidR="00BC28DA" w:rsidRPr="007B589E" w:rsidRDefault="00BC28DA" w:rsidP="00734E8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ortunus_trituberculatus_CHT4</w:t>
            </w:r>
          </w:p>
        </w:tc>
        <w:tc>
          <w:tcPr>
            <w:tcW w:w="2268" w:type="dxa"/>
            <w:noWrap/>
            <w:hideMark/>
          </w:tcPr>
          <w:p w14:paraId="0B8DC8C8" w14:textId="77777777" w:rsidR="00BC28DA" w:rsidRPr="007B589E" w:rsidRDefault="00BC28DA" w:rsidP="00734E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H589127.1</w:t>
            </w:r>
          </w:p>
        </w:tc>
      </w:tr>
      <w:tr w:rsidR="00BC28DA" w:rsidRPr="007B589E" w14:paraId="78E0FEB4" w14:textId="77777777" w:rsidTr="0054095E">
        <w:trPr>
          <w:trHeight w:val="283"/>
          <w:jc w:val="center"/>
        </w:trPr>
        <w:tc>
          <w:tcPr>
            <w:tcW w:w="2127" w:type="dxa"/>
            <w:hideMark/>
          </w:tcPr>
          <w:p w14:paraId="48E30DB1" w14:textId="77777777" w:rsidR="00BC28DA" w:rsidRPr="007B589E" w:rsidRDefault="00BC28DA" w:rsidP="00734E84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" w:hAnsi="Times" w:cs="Times"/>
                <w:sz w:val="24"/>
                <w:szCs w:val="24"/>
              </w:rPr>
              <w:t>Group Ⅳ</w:t>
            </w:r>
          </w:p>
        </w:tc>
        <w:tc>
          <w:tcPr>
            <w:tcW w:w="4394" w:type="dxa"/>
            <w:noWrap/>
            <w:hideMark/>
          </w:tcPr>
          <w:p w14:paraId="49911E3C" w14:textId="77777777" w:rsidR="00BC28DA" w:rsidRPr="007B589E" w:rsidRDefault="00BC28DA" w:rsidP="00734E8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enaeus_monodon_CHT4</w:t>
            </w:r>
          </w:p>
        </w:tc>
        <w:tc>
          <w:tcPr>
            <w:tcW w:w="2268" w:type="dxa"/>
            <w:noWrap/>
            <w:hideMark/>
          </w:tcPr>
          <w:p w14:paraId="5F41C2F4" w14:textId="77777777" w:rsidR="00BC28DA" w:rsidRPr="007B589E" w:rsidRDefault="00BC28DA" w:rsidP="00734E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Y210138.1</w:t>
            </w:r>
          </w:p>
        </w:tc>
      </w:tr>
      <w:tr w:rsidR="00BC28DA" w:rsidRPr="007B589E" w14:paraId="30A2C744" w14:textId="77777777" w:rsidTr="0054095E">
        <w:trPr>
          <w:trHeight w:val="283"/>
          <w:jc w:val="center"/>
        </w:trPr>
        <w:tc>
          <w:tcPr>
            <w:tcW w:w="2127" w:type="dxa"/>
            <w:hideMark/>
          </w:tcPr>
          <w:p w14:paraId="6A982717" w14:textId="77777777" w:rsidR="00BC28DA" w:rsidRPr="007B589E" w:rsidRDefault="00BC28DA" w:rsidP="00734E84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" w:hAnsi="Times" w:cs="Times"/>
                <w:sz w:val="24"/>
                <w:szCs w:val="24"/>
              </w:rPr>
              <w:t>Group Ⅳ</w:t>
            </w:r>
          </w:p>
        </w:tc>
        <w:tc>
          <w:tcPr>
            <w:tcW w:w="4394" w:type="dxa"/>
            <w:noWrap/>
            <w:hideMark/>
          </w:tcPr>
          <w:p w14:paraId="6A20862E" w14:textId="77777777" w:rsidR="00BC28DA" w:rsidRPr="007B589E" w:rsidRDefault="00BC28DA" w:rsidP="00734E8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ndalopsis_japonica_CHT5</w:t>
            </w:r>
          </w:p>
        </w:tc>
        <w:tc>
          <w:tcPr>
            <w:tcW w:w="2268" w:type="dxa"/>
            <w:noWrap/>
            <w:hideMark/>
          </w:tcPr>
          <w:p w14:paraId="7CC870F8" w14:textId="77777777" w:rsidR="00BC28DA" w:rsidRPr="007B589E" w:rsidRDefault="00BC28DA" w:rsidP="00734E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F694840.1</w:t>
            </w:r>
          </w:p>
        </w:tc>
      </w:tr>
      <w:tr w:rsidR="00BC28DA" w:rsidRPr="007B589E" w14:paraId="5A53BB39" w14:textId="77777777" w:rsidTr="0054095E">
        <w:trPr>
          <w:trHeight w:val="283"/>
          <w:jc w:val="center"/>
        </w:trPr>
        <w:tc>
          <w:tcPr>
            <w:tcW w:w="2127" w:type="dxa"/>
            <w:hideMark/>
          </w:tcPr>
          <w:p w14:paraId="6FC34834" w14:textId="77777777" w:rsidR="00BC28DA" w:rsidRPr="007B589E" w:rsidRDefault="00BC28DA" w:rsidP="00734E84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" w:hAnsi="Times" w:cs="Times"/>
                <w:sz w:val="24"/>
                <w:szCs w:val="24"/>
              </w:rPr>
              <w:t>Group Ⅳ</w:t>
            </w:r>
          </w:p>
        </w:tc>
        <w:tc>
          <w:tcPr>
            <w:tcW w:w="4394" w:type="dxa"/>
            <w:noWrap/>
            <w:hideMark/>
          </w:tcPr>
          <w:p w14:paraId="31B5DE30" w14:textId="77777777" w:rsidR="00BC28DA" w:rsidRPr="007B589E" w:rsidRDefault="00BC28DA" w:rsidP="00734E8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acrobrachium_nipponense_CHT4</w:t>
            </w:r>
          </w:p>
        </w:tc>
        <w:tc>
          <w:tcPr>
            <w:tcW w:w="2268" w:type="dxa"/>
            <w:noWrap/>
            <w:hideMark/>
          </w:tcPr>
          <w:p w14:paraId="2919B579" w14:textId="77777777" w:rsidR="00BC28DA" w:rsidRPr="007B589E" w:rsidRDefault="00BC28DA" w:rsidP="00734E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F466279.1</w:t>
            </w:r>
          </w:p>
        </w:tc>
      </w:tr>
      <w:tr w:rsidR="00BC28DA" w:rsidRPr="007B589E" w14:paraId="29CC10FB" w14:textId="77777777" w:rsidTr="0054095E">
        <w:trPr>
          <w:trHeight w:val="283"/>
          <w:jc w:val="center"/>
        </w:trPr>
        <w:tc>
          <w:tcPr>
            <w:tcW w:w="2127" w:type="dxa"/>
            <w:noWrap/>
            <w:hideMark/>
          </w:tcPr>
          <w:p w14:paraId="5942527F" w14:textId="77777777" w:rsidR="00BC28DA" w:rsidRPr="007B589E" w:rsidRDefault="00BC28DA" w:rsidP="00734E84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" w:hAnsi="Times" w:cs="Times"/>
                <w:sz w:val="24"/>
                <w:szCs w:val="24"/>
              </w:rPr>
              <w:t>Group Ⅵ</w:t>
            </w:r>
          </w:p>
          <w:p w14:paraId="6063B557" w14:textId="77777777" w:rsidR="00BC28DA" w:rsidRPr="007B589E" w:rsidRDefault="00BC28DA" w:rsidP="00734E84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94" w:type="dxa"/>
            <w:noWrap/>
            <w:hideMark/>
          </w:tcPr>
          <w:p w14:paraId="6C30B753" w14:textId="77777777" w:rsidR="00BC28DA" w:rsidRPr="007B589E" w:rsidRDefault="00BC28DA" w:rsidP="00734E8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ylla_paramamosain_CHT6</w:t>
            </w:r>
          </w:p>
        </w:tc>
        <w:tc>
          <w:tcPr>
            <w:tcW w:w="2268" w:type="dxa"/>
            <w:noWrap/>
            <w:hideMark/>
          </w:tcPr>
          <w:p w14:paraId="23F5DA7F" w14:textId="77777777" w:rsidR="00BC28DA" w:rsidRPr="007B589E" w:rsidRDefault="00BC28DA" w:rsidP="00734E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536876.1</w:t>
            </w:r>
          </w:p>
        </w:tc>
      </w:tr>
      <w:tr w:rsidR="00BC28DA" w:rsidRPr="007B589E" w14:paraId="2BE79732" w14:textId="77777777" w:rsidTr="0054095E">
        <w:trPr>
          <w:trHeight w:val="283"/>
          <w:jc w:val="center"/>
        </w:trPr>
        <w:tc>
          <w:tcPr>
            <w:tcW w:w="2127" w:type="dxa"/>
            <w:hideMark/>
          </w:tcPr>
          <w:p w14:paraId="14B434AB" w14:textId="77777777" w:rsidR="00BC28DA" w:rsidRPr="007B589E" w:rsidRDefault="00BC28DA" w:rsidP="00734E84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" w:hAnsi="Times" w:cs="Times"/>
                <w:sz w:val="24"/>
                <w:szCs w:val="24"/>
              </w:rPr>
              <w:t>Group Ⅵ</w:t>
            </w:r>
          </w:p>
          <w:p w14:paraId="60554289" w14:textId="77777777" w:rsidR="00BC28DA" w:rsidRPr="007B589E" w:rsidRDefault="00BC28DA" w:rsidP="00734E84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94" w:type="dxa"/>
            <w:noWrap/>
            <w:hideMark/>
          </w:tcPr>
          <w:p w14:paraId="41E6675F" w14:textId="77777777" w:rsidR="00BC28DA" w:rsidRPr="007B589E" w:rsidRDefault="00BC28DA" w:rsidP="00734E8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ortunus_trituberculatus_CHT6</w:t>
            </w:r>
          </w:p>
        </w:tc>
        <w:tc>
          <w:tcPr>
            <w:tcW w:w="2268" w:type="dxa"/>
            <w:noWrap/>
            <w:hideMark/>
          </w:tcPr>
          <w:p w14:paraId="3F188D0A" w14:textId="77777777" w:rsidR="00BC28DA" w:rsidRPr="007B589E" w:rsidRDefault="00BC28DA" w:rsidP="00734E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H137202.1</w:t>
            </w:r>
          </w:p>
        </w:tc>
      </w:tr>
      <w:tr w:rsidR="00BC28DA" w:rsidRPr="007B589E" w14:paraId="298692BB" w14:textId="77777777" w:rsidTr="0054095E">
        <w:trPr>
          <w:trHeight w:val="283"/>
          <w:jc w:val="center"/>
        </w:trPr>
        <w:tc>
          <w:tcPr>
            <w:tcW w:w="2127" w:type="dxa"/>
            <w:hideMark/>
          </w:tcPr>
          <w:p w14:paraId="6EA0157B" w14:textId="77777777" w:rsidR="00BC28DA" w:rsidRPr="007B589E" w:rsidRDefault="00BC28DA" w:rsidP="00734E84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" w:hAnsi="Times" w:cs="Times"/>
                <w:sz w:val="24"/>
                <w:szCs w:val="24"/>
              </w:rPr>
              <w:t>Group Ⅵ</w:t>
            </w:r>
          </w:p>
        </w:tc>
        <w:tc>
          <w:tcPr>
            <w:tcW w:w="4394" w:type="dxa"/>
            <w:noWrap/>
            <w:hideMark/>
          </w:tcPr>
          <w:p w14:paraId="0E64F1FE" w14:textId="77777777" w:rsidR="00BC28DA" w:rsidRPr="007B589E" w:rsidRDefault="00BC28DA" w:rsidP="00734E8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riocheir_sinensis_CHT6</w:t>
            </w:r>
          </w:p>
        </w:tc>
        <w:tc>
          <w:tcPr>
            <w:tcW w:w="2268" w:type="dxa"/>
            <w:noWrap/>
            <w:hideMark/>
          </w:tcPr>
          <w:p w14:paraId="51A45CBD" w14:textId="77777777" w:rsidR="00BC28DA" w:rsidRPr="007B589E" w:rsidRDefault="00BC28DA" w:rsidP="00734E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692742.1</w:t>
            </w:r>
          </w:p>
        </w:tc>
      </w:tr>
      <w:tr w:rsidR="00BC28DA" w:rsidRPr="007B589E" w14:paraId="003187DD" w14:textId="77777777" w:rsidTr="0054095E">
        <w:trPr>
          <w:trHeight w:val="283"/>
          <w:jc w:val="center"/>
        </w:trPr>
        <w:tc>
          <w:tcPr>
            <w:tcW w:w="2127" w:type="dxa"/>
            <w:hideMark/>
          </w:tcPr>
          <w:p w14:paraId="2AB7E222" w14:textId="77777777" w:rsidR="00BC28DA" w:rsidRPr="007B589E" w:rsidRDefault="00BC28DA" w:rsidP="00734E84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" w:hAnsi="Times" w:cs="Times"/>
                <w:sz w:val="24"/>
                <w:szCs w:val="24"/>
              </w:rPr>
              <w:t>Group Ⅵ</w:t>
            </w:r>
          </w:p>
        </w:tc>
        <w:tc>
          <w:tcPr>
            <w:tcW w:w="4394" w:type="dxa"/>
            <w:noWrap/>
            <w:hideMark/>
          </w:tcPr>
          <w:p w14:paraId="6B6AEFCA" w14:textId="77777777" w:rsidR="00BC28DA" w:rsidRPr="007B589E" w:rsidRDefault="00BC28DA" w:rsidP="00734E8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itopenaeus_vannamei_CHT6</w:t>
            </w:r>
          </w:p>
        </w:tc>
        <w:tc>
          <w:tcPr>
            <w:tcW w:w="2268" w:type="dxa"/>
            <w:noWrap/>
            <w:hideMark/>
          </w:tcPr>
          <w:p w14:paraId="007E167E" w14:textId="77777777" w:rsidR="00BC28DA" w:rsidRPr="007B589E" w:rsidRDefault="00BC28DA" w:rsidP="00734E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Q916594.1</w:t>
            </w:r>
          </w:p>
        </w:tc>
      </w:tr>
      <w:tr w:rsidR="00BC28DA" w:rsidRPr="007B589E" w14:paraId="6FC116CC" w14:textId="77777777" w:rsidTr="0054095E">
        <w:trPr>
          <w:trHeight w:val="283"/>
          <w:jc w:val="center"/>
        </w:trPr>
        <w:tc>
          <w:tcPr>
            <w:tcW w:w="2127" w:type="dxa"/>
            <w:noWrap/>
            <w:hideMark/>
          </w:tcPr>
          <w:p w14:paraId="0735E396" w14:textId="77777777" w:rsidR="00BC28DA" w:rsidRPr="007B589E" w:rsidRDefault="00BC28DA" w:rsidP="00734E84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" w:hAnsi="Times" w:cs="Times"/>
                <w:sz w:val="24"/>
                <w:szCs w:val="24"/>
              </w:rPr>
              <w:t>Group Ⅱ</w:t>
            </w:r>
          </w:p>
        </w:tc>
        <w:tc>
          <w:tcPr>
            <w:tcW w:w="4394" w:type="dxa"/>
            <w:noWrap/>
            <w:hideMark/>
          </w:tcPr>
          <w:p w14:paraId="3968963E" w14:textId="77777777" w:rsidR="00BC28DA" w:rsidRPr="007B589E" w:rsidRDefault="00BC28DA" w:rsidP="00734E8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ortunus_trituberculatus_CHT2</w:t>
            </w:r>
          </w:p>
        </w:tc>
        <w:tc>
          <w:tcPr>
            <w:tcW w:w="2268" w:type="dxa"/>
            <w:noWrap/>
            <w:hideMark/>
          </w:tcPr>
          <w:p w14:paraId="7C58A50E" w14:textId="77777777" w:rsidR="00BC28DA" w:rsidRPr="007B589E" w:rsidRDefault="00BC28DA" w:rsidP="00734E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M100755.1</w:t>
            </w:r>
          </w:p>
        </w:tc>
      </w:tr>
      <w:tr w:rsidR="00BC28DA" w:rsidRPr="007B589E" w14:paraId="2E1D0408" w14:textId="77777777" w:rsidTr="0054095E">
        <w:trPr>
          <w:trHeight w:val="283"/>
          <w:jc w:val="center"/>
        </w:trPr>
        <w:tc>
          <w:tcPr>
            <w:tcW w:w="2127" w:type="dxa"/>
            <w:hideMark/>
          </w:tcPr>
          <w:p w14:paraId="5D94951B" w14:textId="77777777" w:rsidR="00BC28DA" w:rsidRPr="007B589E" w:rsidRDefault="00BC28DA" w:rsidP="00734E84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" w:hAnsi="Times" w:cs="Times"/>
                <w:sz w:val="24"/>
                <w:szCs w:val="24"/>
              </w:rPr>
              <w:lastRenderedPageBreak/>
              <w:t>Group Ⅱ</w:t>
            </w:r>
          </w:p>
        </w:tc>
        <w:tc>
          <w:tcPr>
            <w:tcW w:w="4394" w:type="dxa"/>
            <w:noWrap/>
            <w:hideMark/>
          </w:tcPr>
          <w:p w14:paraId="28291689" w14:textId="77777777" w:rsidR="00BC28DA" w:rsidRPr="007B589E" w:rsidRDefault="00BC28DA" w:rsidP="00734E8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ylla_serrata_CHT2</w:t>
            </w:r>
          </w:p>
        </w:tc>
        <w:tc>
          <w:tcPr>
            <w:tcW w:w="2268" w:type="dxa"/>
            <w:noWrap/>
            <w:hideMark/>
          </w:tcPr>
          <w:p w14:paraId="4B52448F" w14:textId="77777777" w:rsidR="00BC28DA" w:rsidRPr="007B589E" w:rsidRDefault="00BC28DA" w:rsidP="00734E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168777.1</w:t>
            </w:r>
          </w:p>
        </w:tc>
      </w:tr>
      <w:tr w:rsidR="00BC28DA" w:rsidRPr="007B589E" w14:paraId="16A8AF34" w14:textId="77777777" w:rsidTr="0054095E">
        <w:trPr>
          <w:trHeight w:val="283"/>
          <w:jc w:val="center"/>
        </w:trPr>
        <w:tc>
          <w:tcPr>
            <w:tcW w:w="2127" w:type="dxa"/>
            <w:hideMark/>
          </w:tcPr>
          <w:p w14:paraId="2A3077D5" w14:textId="77777777" w:rsidR="00BC28DA" w:rsidRPr="007B589E" w:rsidRDefault="00BC28DA" w:rsidP="00734E84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" w:hAnsi="Times" w:cs="Times"/>
                <w:sz w:val="24"/>
                <w:szCs w:val="24"/>
              </w:rPr>
              <w:t>Group Ⅱ</w:t>
            </w:r>
          </w:p>
        </w:tc>
        <w:tc>
          <w:tcPr>
            <w:tcW w:w="4394" w:type="dxa"/>
            <w:noWrap/>
            <w:hideMark/>
          </w:tcPr>
          <w:p w14:paraId="2071E073" w14:textId="77777777" w:rsidR="00BC28DA" w:rsidRPr="007B589E" w:rsidRDefault="00BC28DA" w:rsidP="00734E8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riocheir_sinensis_CHT2</w:t>
            </w:r>
          </w:p>
        </w:tc>
        <w:tc>
          <w:tcPr>
            <w:tcW w:w="2268" w:type="dxa"/>
            <w:noWrap/>
            <w:hideMark/>
          </w:tcPr>
          <w:p w14:paraId="4BBC6CD9" w14:textId="77777777" w:rsidR="00BC28DA" w:rsidRPr="007B589E" w:rsidRDefault="00BC28DA" w:rsidP="00734E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692739.1</w:t>
            </w:r>
          </w:p>
        </w:tc>
      </w:tr>
      <w:tr w:rsidR="00BC28DA" w:rsidRPr="007B589E" w14:paraId="59DC4C39" w14:textId="77777777" w:rsidTr="0054095E">
        <w:trPr>
          <w:trHeight w:val="283"/>
          <w:jc w:val="center"/>
        </w:trPr>
        <w:tc>
          <w:tcPr>
            <w:tcW w:w="2127" w:type="dxa"/>
            <w:hideMark/>
          </w:tcPr>
          <w:p w14:paraId="605626B8" w14:textId="77777777" w:rsidR="00BC28DA" w:rsidRPr="007B589E" w:rsidRDefault="00BC28DA" w:rsidP="00734E84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" w:hAnsi="Times" w:cs="Times"/>
                <w:sz w:val="24"/>
                <w:szCs w:val="24"/>
              </w:rPr>
              <w:t>Group Ⅱ</w:t>
            </w:r>
          </w:p>
        </w:tc>
        <w:tc>
          <w:tcPr>
            <w:tcW w:w="4394" w:type="dxa"/>
            <w:noWrap/>
            <w:hideMark/>
          </w:tcPr>
          <w:p w14:paraId="64184FF6" w14:textId="77777777" w:rsidR="00BC28DA" w:rsidRPr="007B589E" w:rsidRDefault="00BC28DA" w:rsidP="00734E8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itopenaeus_vannamei_CHT2paetial</w:t>
            </w:r>
          </w:p>
        </w:tc>
        <w:tc>
          <w:tcPr>
            <w:tcW w:w="2268" w:type="dxa"/>
            <w:noWrap/>
            <w:hideMark/>
          </w:tcPr>
          <w:p w14:paraId="13C07885" w14:textId="77777777" w:rsidR="00BC28DA" w:rsidRPr="007B589E" w:rsidRDefault="00BC28DA" w:rsidP="00734E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J888479.1</w:t>
            </w:r>
          </w:p>
        </w:tc>
      </w:tr>
      <w:tr w:rsidR="00BC28DA" w:rsidRPr="007B589E" w14:paraId="1DD1FF13" w14:textId="77777777" w:rsidTr="0054095E">
        <w:trPr>
          <w:trHeight w:val="283"/>
          <w:jc w:val="center"/>
        </w:trPr>
        <w:tc>
          <w:tcPr>
            <w:tcW w:w="2127" w:type="dxa"/>
            <w:hideMark/>
          </w:tcPr>
          <w:p w14:paraId="7365129A" w14:textId="77777777" w:rsidR="00BC28DA" w:rsidRPr="007B589E" w:rsidRDefault="00BC28DA" w:rsidP="00734E84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" w:hAnsi="Times" w:cs="Times"/>
                <w:sz w:val="24"/>
                <w:szCs w:val="24"/>
              </w:rPr>
              <w:t>Group Ⅱ</w:t>
            </w:r>
          </w:p>
        </w:tc>
        <w:tc>
          <w:tcPr>
            <w:tcW w:w="4394" w:type="dxa"/>
            <w:noWrap/>
            <w:hideMark/>
          </w:tcPr>
          <w:p w14:paraId="07878D5E" w14:textId="77777777" w:rsidR="00BC28DA" w:rsidRPr="007B589E" w:rsidRDefault="00BC28DA" w:rsidP="00734E8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enaeus_monodon_CHT2</w:t>
            </w:r>
          </w:p>
        </w:tc>
        <w:tc>
          <w:tcPr>
            <w:tcW w:w="2268" w:type="dxa"/>
            <w:noWrap/>
            <w:hideMark/>
          </w:tcPr>
          <w:p w14:paraId="76470684" w14:textId="77777777" w:rsidR="00BC28DA" w:rsidRPr="007B589E" w:rsidRDefault="00BC28DA" w:rsidP="00734E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X610684.1</w:t>
            </w:r>
          </w:p>
        </w:tc>
      </w:tr>
      <w:tr w:rsidR="00BC28DA" w:rsidRPr="007B589E" w14:paraId="27251ABF" w14:textId="77777777" w:rsidTr="0054095E">
        <w:trPr>
          <w:trHeight w:val="283"/>
          <w:jc w:val="center"/>
        </w:trPr>
        <w:tc>
          <w:tcPr>
            <w:tcW w:w="2127" w:type="dxa"/>
            <w:hideMark/>
          </w:tcPr>
          <w:p w14:paraId="1C333EF7" w14:textId="77777777" w:rsidR="00BC28DA" w:rsidRPr="007B589E" w:rsidRDefault="00BC28DA" w:rsidP="00734E84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" w:hAnsi="Times" w:cs="Times"/>
                <w:sz w:val="24"/>
                <w:szCs w:val="24"/>
              </w:rPr>
              <w:t>Group Ⅱ</w:t>
            </w:r>
          </w:p>
        </w:tc>
        <w:tc>
          <w:tcPr>
            <w:tcW w:w="4394" w:type="dxa"/>
            <w:noWrap/>
            <w:hideMark/>
          </w:tcPr>
          <w:p w14:paraId="75035302" w14:textId="77777777" w:rsidR="00BC28DA" w:rsidRPr="007B589E" w:rsidRDefault="00BC28DA" w:rsidP="00734E8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arsupenaeus_japonicus_CHT2</w:t>
            </w:r>
          </w:p>
        </w:tc>
        <w:tc>
          <w:tcPr>
            <w:tcW w:w="2268" w:type="dxa"/>
            <w:noWrap/>
            <w:hideMark/>
          </w:tcPr>
          <w:p w14:paraId="1B94664B" w14:textId="77777777" w:rsidR="00BC28DA" w:rsidRPr="007B589E" w:rsidRDefault="00BC28DA" w:rsidP="00734E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89751.1</w:t>
            </w:r>
          </w:p>
        </w:tc>
      </w:tr>
      <w:tr w:rsidR="00BC28DA" w:rsidRPr="007B589E" w14:paraId="329F56BD" w14:textId="77777777" w:rsidTr="0054095E">
        <w:trPr>
          <w:trHeight w:val="283"/>
          <w:jc w:val="center"/>
        </w:trPr>
        <w:tc>
          <w:tcPr>
            <w:tcW w:w="2127" w:type="dxa"/>
            <w:noWrap/>
            <w:hideMark/>
          </w:tcPr>
          <w:p w14:paraId="557FE083" w14:textId="77777777" w:rsidR="00BC28DA" w:rsidRPr="007B589E" w:rsidRDefault="00BC28DA" w:rsidP="00734E84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" w:hAnsi="Times" w:cs="Times"/>
                <w:sz w:val="24"/>
                <w:szCs w:val="24"/>
              </w:rPr>
              <w:t>Group Ⅰ</w:t>
            </w:r>
          </w:p>
        </w:tc>
        <w:tc>
          <w:tcPr>
            <w:tcW w:w="4394" w:type="dxa"/>
            <w:noWrap/>
            <w:hideMark/>
          </w:tcPr>
          <w:p w14:paraId="25D4D43D" w14:textId="77777777" w:rsidR="00BC28DA" w:rsidRPr="007B589E" w:rsidRDefault="00BC28DA" w:rsidP="00734E8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acrobrachium_nipponense_CHT1</w:t>
            </w:r>
          </w:p>
        </w:tc>
        <w:tc>
          <w:tcPr>
            <w:tcW w:w="2268" w:type="dxa"/>
            <w:noWrap/>
            <w:hideMark/>
          </w:tcPr>
          <w:p w14:paraId="70DEE90C" w14:textId="77777777" w:rsidR="00BC28DA" w:rsidRPr="007B589E" w:rsidRDefault="00BC28DA" w:rsidP="00734E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F963281.1</w:t>
            </w:r>
          </w:p>
        </w:tc>
      </w:tr>
      <w:tr w:rsidR="00BC28DA" w:rsidRPr="007B589E" w14:paraId="5390175D" w14:textId="77777777" w:rsidTr="0054095E">
        <w:trPr>
          <w:trHeight w:val="283"/>
          <w:jc w:val="center"/>
        </w:trPr>
        <w:tc>
          <w:tcPr>
            <w:tcW w:w="2127" w:type="dxa"/>
            <w:hideMark/>
          </w:tcPr>
          <w:p w14:paraId="25CF615C" w14:textId="77777777" w:rsidR="00BC28DA" w:rsidRPr="007B589E" w:rsidRDefault="00BC28DA" w:rsidP="00734E84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" w:hAnsi="Times" w:cs="Times"/>
                <w:sz w:val="24"/>
                <w:szCs w:val="24"/>
              </w:rPr>
              <w:t>Group Ⅰ</w:t>
            </w:r>
          </w:p>
        </w:tc>
        <w:tc>
          <w:tcPr>
            <w:tcW w:w="4394" w:type="dxa"/>
            <w:noWrap/>
            <w:hideMark/>
          </w:tcPr>
          <w:p w14:paraId="1FD6D1F4" w14:textId="77777777" w:rsidR="00BC28DA" w:rsidRPr="007B589E" w:rsidRDefault="00BC28DA" w:rsidP="00734E8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acrobrachium_nipponense_CHT1C</w:t>
            </w:r>
          </w:p>
        </w:tc>
        <w:tc>
          <w:tcPr>
            <w:tcW w:w="2268" w:type="dxa"/>
            <w:noWrap/>
            <w:hideMark/>
          </w:tcPr>
          <w:p w14:paraId="0F4134B7" w14:textId="77777777" w:rsidR="00BC28DA" w:rsidRPr="007B589E" w:rsidRDefault="00BC28DA" w:rsidP="00734E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F963281.1</w:t>
            </w:r>
          </w:p>
        </w:tc>
      </w:tr>
      <w:tr w:rsidR="00BC28DA" w:rsidRPr="007B589E" w14:paraId="70590149" w14:textId="77777777" w:rsidTr="0054095E">
        <w:trPr>
          <w:trHeight w:val="283"/>
          <w:jc w:val="center"/>
        </w:trPr>
        <w:tc>
          <w:tcPr>
            <w:tcW w:w="2127" w:type="dxa"/>
            <w:hideMark/>
          </w:tcPr>
          <w:p w14:paraId="59DD1E2E" w14:textId="77777777" w:rsidR="00BC28DA" w:rsidRPr="007B589E" w:rsidRDefault="00BC28DA" w:rsidP="00734E84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" w:hAnsi="Times" w:cs="Times"/>
                <w:sz w:val="24"/>
                <w:szCs w:val="24"/>
              </w:rPr>
              <w:t>Group Ⅰ</w:t>
            </w:r>
          </w:p>
        </w:tc>
        <w:tc>
          <w:tcPr>
            <w:tcW w:w="4394" w:type="dxa"/>
            <w:noWrap/>
            <w:hideMark/>
          </w:tcPr>
          <w:p w14:paraId="12DBAAEC" w14:textId="77777777" w:rsidR="00BC28DA" w:rsidRPr="007B589E" w:rsidRDefault="00BC28DA" w:rsidP="00734E8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acrobrachium_nipponense_CHT1A</w:t>
            </w:r>
          </w:p>
        </w:tc>
        <w:tc>
          <w:tcPr>
            <w:tcW w:w="2268" w:type="dxa"/>
            <w:noWrap/>
            <w:hideMark/>
          </w:tcPr>
          <w:p w14:paraId="1038DBE8" w14:textId="77777777" w:rsidR="00BC28DA" w:rsidRPr="007B589E" w:rsidRDefault="00BC28DA" w:rsidP="00734E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F466274.1</w:t>
            </w:r>
          </w:p>
        </w:tc>
      </w:tr>
      <w:tr w:rsidR="00BC28DA" w:rsidRPr="007B589E" w14:paraId="1E63E109" w14:textId="77777777" w:rsidTr="0054095E">
        <w:trPr>
          <w:trHeight w:val="283"/>
          <w:jc w:val="center"/>
        </w:trPr>
        <w:tc>
          <w:tcPr>
            <w:tcW w:w="2127" w:type="dxa"/>
            <w:hideMark/>
          </w:tcPr>
          <w:p w14:paraId="21933B97" w14:textId="77777777" w:rsidR="00BC28DA" w:rsidRPr="007B589E" w:rsidRDefault="00BC28DA" w:rsidP="00734E84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" w:hAnsi="Times" w:cs="Times"/>
                <w:sz w:val="24"/>
                <w:szCs w:val="24"/>
              </w:rPr>
              <w:t>Group Ⅰ</w:t>
            </w:r>
          </w:p>
        </w:tc>
        <w:tc>
          <w:tcPr>
            <w:tcW w:w="4394" w:type="dxa"/>
            <w:noWrap/>
            <w:hideMark/>
          </w:tcPr>
          <w:p w14:paraId="2861E341" w14:textId="77777777" w:rsidR="00BC28DA" w:rsidRPr="007B589E" w:rsidRDefault="00BC28DA" w:rsidP="00734E8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acrobrachium_nipponense_CHT1B</w:t>
            </w:r>
          </w:p>
        </w:tc>
        <w:tc>
          <w:tcPr>
            <w:tcW w:w="2268" w:type="dxa"/>
            <w:noWrap/>
            <w:hideMark/>
          </w:tcPr>
          <w:p w14:paraId="4E57EE75" w14:textId="77777777" w:rsidR="00BC28DA" w:rsidRPr="007B589E" w:rsidRDefault="00BC28DA" w:rsidP="00734E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F466275.1</w:t>
            </w:r>
          </w:p>
        </w:tc>
      </w:tr>
      <w:tr w:rsidR="00BC28DA" w:rsidRPr="007B589E" w14:paraId="13C7CD39" w14:textId="77777777" w:rsidTr="0054095E">
        <w:trPr>
          <w:trHeight w:val="283"/>
          <w:jc w:val="center"/>
        </w:trPr>
        <w:tc>
          <w:tcPr>
            <w:tcW w:w="2127" w:type="dxa"/>
            <w:hideMark/>
          </w:tcPr>
          <w:p w14:paraId="78BCEAA3" w14:textId="77777777" w:rsidR="00BC28DA" w:rsidRPr="007B589E" w:rsidRDefault="00BC28DA" w:rsidP="00734E84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" w:hAnsi="Times" w:cs="Times"/>
                <w:sz w:val="24"/>
                <w:szCs w:val="24"/>
              </w:rPr>
              <w:t>Group Ⅰ</w:t>
            </w:r>
          </w:p>
        </w:tc>
        <w:tc>
          <w:tcPr>
            <w:tcW w:w="4394" w:type="dxa"/>
            <w:noWrap/>
            <w:hideMark/>
          </w:tcPr>
          <w:p w14:paraId="02825D4A" w14:textId="77777777" w:rsidR="00BC28DA" w:rsidRPr="007B589E" w:rsidRDefault="00BC28DA" w:rsidP="00734E8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laemon_carinicauda_CHT1</w:t>
            </w:r>
          </w:p>
        </w:tc>
        <w:tc>
          <w:tcPr>
            <w:tcW w:w="2268" w:type="dxa"/>
            <w:noWrap/>
            <w:hideMark/>
          </w:tcPr>
          <w:p w14:paraId="5E418CEA" w14:textId="77777777" w:rsidR="00BC28DA" w:rsidRPr="007B589E" w:rsidRDefault="00BC28DA" w:rsidP="00734E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173612.1</w:t>
            </w:r>
          </w:p>
        </w:tc>
      </w:tr>
      <w:tr w:rsidR="00BC28DA" w:rsidRPr="007B589E" w14:paraId="6EFD8557" w14:textId="77777777" w:rsidTr="0054095E">
        <w:trPr>
          <w:trHeight w:val="283"/>
          <w:jc w:val="center"/>
        </w:trPr>
        <w:tc>
          <w:tcPr>
            <w:tcW w:w="2127" w:type="dxa"/>
            <w:hideMark/>
          </w:tcPr>
          <w:p w14:paraId="7318B083" w14:textId="77777777" w:rsidR="00BC28DA" w:rsidRPr="007B589E" w:rsidRDefault="00BC28DA" w:rsidP="00734E84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" w:hAnsi="Times" w:cs="Times"/>
                <w:sz w:val="24"/>
                <w:szCs w:val="24"/>
              </w:rPr>
              <w:t>Group Ⅰ</w:t>
            </w:r>
          </w:p>
        </w:tc>
        <w:tc>
          <w:tcPr>
            <w:tcW w:w="4394" w:type="dxa"/>
            <w:noWrap/>
            <w:hideMark/>
          </w:tcPr>
          <w:p w14:paraId="15388342" w14:textId="77777777" w:rsidR="00BC28DA" w:rsidRPr="007B589E" w:rsidRDefault="00BC28DA" w:rsidP="00734E8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itopenaeus_vannamei_CHT1</w:t>
            </w:r>
          </w:p>
        </w:tc>
        <w:tc>
          <w:tcPr>
            <w:tcW w:w="2268" w:type="dxa"/>
            <w:noWrap/>
            <w:hideMark/>
          </w:tcPr>
          <w:p w14:paraId="34104395" w14:textId="77777777" w:rsidR="00BC28DA" w:rsidRPr="007B589E" w:rsidRDefault="00BC28DA" w:rsidP="00734E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U883591.1</w:t>
            </w:r>
          </w:p>
        </w:tc>
      </w:tr>
      <w:tr w:rsidR="00BC28DA" w:rsidRPr="007B589E" w14:paraId="283843E7" w14:textId="77777777" w:rsidTr="0054095E">
        <w:trPr>
          <w:trHeight w:val="283"/>
          <w:jc w:val="center"/>
        </w:trPr>
        <w:tc>
          <w:tcPr>
            <w:tcW w:w="2127" w:type="dxa"/>
            <w:hideMark/>
          </w:tcPr>
          <w:p w14:paraId="0EF14F1F" w14:textId="77777777" w:rsidR="00BC28DA" w:rsidRPr="007B589E" w:rsidRDefault="00BC28DA" w:rsidP="00734E84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" w:hAnsi="Times" w:cs="Times"/>
                <w:sz w:val="24"/>
                <w:szCs w:val="24"/>
              </w:rPr>
              <w:t>Group Ⅰ</w:t>
            </w:r>
          </w:p>
        </w:tc>
        <w:tc>
          <w:tcPr>
            <w:tcW w:w="4394" w:type="dxa"/>
            <w:noWrap/>
            <w:hideMark/>
          </w:tcPr>
          <w:p w14:paraId="5A751D1F" w14:textId="77777777" w:rsidR="00BC28DA" w:rsidRPr="007B589E" w:rsidRDefault="00BC28DA" w:rsidP="00734E8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enneropenaeus_chinensis_CHT1</w:t>
            </w:r>
          </w:p>
        </w:tc>
        <w:tc>
          <w:tcPr>
            <w:tcW w:w="2268" w:type="dxa"/>
            <w:noWrap/>
            <w:hideMark/>
          </w:tcPr>
          <w:p w14:paraId="59EB0554" w14:textId="77777777" w:rsidR="00BC28DA" w:rsidRPr="007B589E" w:rsidRDefault="00BC28DA" w:rsidP="00734E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Q277710.1</w:t>
            </w:r>
          </w:p>
        </w:tc>
      </w:tr>
      <w:tr w:rsidR="00BC28DA" w:rsidRPr="007B589E" w14:paraId="5AC9E189" w14:textId="77777777" w:rsidTr="0054095E">
        <w:trPr>
          <w:trHeight w:val="283"/>
          <w:jc w:val="center"/>
        </w:trPr>
        <w:tc>
          <w:tcPr>
            <w:tcW w:w="2127" w:type="dxa"/>
            <w:hideMark/>
          </w:tcPr>
          <w:p w14:paraId="1191CD56" w14:textId="77777777" w:rsidR="00BC28DA" w:rsidRPr="007B589E" w:rsidRDefault="00BC28DA" w:rsidP="00734E84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" w:hAnsi="Times" w:cs="Times"/>
                <w:sz w:val="24"/>
                <w:szCs w:val="24"/>
              </w:rPr>
              <w:t>Group Ⅰ</w:t>
            </w:r>
          </w:p>
        </w:tc>
        <w:tc>
          <w:tcPr>
            <w:tcW w:w="4394" w:type="dxa"/>
            <w:noWrap/>
            <w:hideMark/>
          </w:tcPr>
          <w:p w14:paraId="217F1C9C" w14:textId="77777777" w:rsidR="00BC28DA" w:rsidRPr="007B589E" w:rsidRDefault="00BC28DA" w:rsidP="00734E8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enaeus_monodon_CHT1</w:t>
            </w:r>
          </w:p>
        </w:tc>
        <w:tc>
          <w:tcPr>
            <w:tcW w:w="2268" w:type="dxa"/>
            <w:noWrap/>
            <w:hideMark/>
          </w:tcPr>
          <w:p w14:paraId="24794146" w14:textId="77777777" w:rsidR="00BC28DA" w:rsidRPr="007B589E" w:rsidRDefault="00BC28DA" w:rsidP="00734E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157503.1</w:t>
            </w:r>
          </w:p>
        </w:tc>
      </w:tr>
      <w:tr w:rsidR="00BC28DA" w:rsidRPr="007B589E" w14:paraId="2A8A2BC8" w14:textId="77777777" w:rsidTr="0054095E">
        <w:trPr>
          <w:trHeight w:val="283"/>
          <w:jc w:val="center"/>
        </w:trPr>
        <w:tc>
          <w:tcPr>
            <w:tcW w:w="2127" w:type="dxa"/>
            <w:hideMark/>
          </w:tcPr>
          <w:p w14:paraId="0DDE2D13" w14:textId="77777777" w:rsidR="00BC28DA" w:rsidRPr="007B589E" w:rsidRDefault="00BC28DA" w:rsidP="00734E84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" w:hAnsi="Times" w:cs="Times"/>
                <w:sz w:val="24"/>
                <w:szCs w:val="24"/>
              </w:rPr>
              <w:t>Group Ⅰ</w:t>
            </w:r>
          </w:p>
        </w:tc>
        <w:tc>
          <w:tcPr>
            <w:tcW w:w="4394" w:type="dxa"/>
            <w:noWrap/>
            <w:hideMark/>
          </w:tcPr>
          <w:p w14:paraId="1F73DF63" w14:textId="77777777" w:rsidR="00BC28DA" w:rsidRPr="007B589E" w:rsidRDefault="00BC28DA" w:rsidP="00734E8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arsupenaeus_japonicus_CHT1</w:t>
            </w:r>
          </w:p>
        </w:tc>
        <w:tc>
          <w:tcPr>
            <w:tcW w:w="2268" w:type="dxa"/>
            <w:noWrap/>
            <w:hideMark/>
          </w:tcPr>
          <w:p w14:paraId="3B4D9642" w14:textId="77777777" w:rsidR="00BC28DA" w:rsidRPr="007B589E" w:rsidRDefault="00BC28DA" w:rsidP="00734E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84250.1</w:t>
            </w:r>
          </w:p>
        </w:tc>
      </w:tr>
      <w:tr w:rsidR="00BC28DA" w:rsidRPr="007B589E" w14:paraId="696C325C" w14:textId="77777777" w:rsidTr="0054095E">
        <w:trPr>
          <w:trHeight w:val="283"/>
          <w:jc w:val="center"/>
        </w:trPr>
        <w:tc>
          <w:tcPr>
            <w:tcW w:w="2127" w:type="dxa"/>
            <w:hideMark/>
          </w:tcPr>
          <w:p w14:paraId="11BE6E47" w14:textId="77777777" w:rsidR="00BC28DA" w:rsidRPr="007B589E" w:rsidRDefault="00BC28DA" w:rsidP="00734E84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" w:hAnsi="Times" w:cs="Times"/>
                <w:sz w:val="24"/>
                <w:szCs w:val="24"/>
              </w:rPr>
              <w:t>Group Ⅰ</w:t>
            </w:r>
          </w:p>
        </w:tc>
        <w:tc>
          <w:tcPr>
            <w:tcW w:w="4394" w:type="dxa"/>
            <w:noWrap/>
            <w:hideMark/>
          </w:tcPr>
          <w:p w14:paraId="51994C5E" w14:textId="77777777" w:rsidR="00BC28DA" w:rsidRPr="007B589E" w:rsidRDefault="00BC28DA" w:rsidP="00734E8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ylla_paramamosain_CHT1</w:t>
            </w:r>
          </w:p>
        </w:tc>
        <w:tc>
          <w:tcPr>
            <w:tcW w:w="2268" w:type="dxa"/>
            <w:noWrap/>
            <w:hideMark/>
          </w:tcPr>
          <w:p w14:paraId="0113A34B" w14:textId="77777777" w:rsidR="00BC28DA" w:rsidRPr="007B589E" w:rsidRDefault="00BC28DA" w:rsidP="00734E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F536871.1</w:t>
            </w:r>
          </w:p>
        </w:tc>
      </w:tr>
      <w:tr w:rsidR="00BC28DA" w:rsidRPr="007B589E" w14:paraId="7688EB66" w14:textId="77777777" w:rsidTr="0054095E">
        <w:trPr>
          <w:trHeight w:val="283"/>
          <w:jc w:val="center"/>
        </w:trPr>
        <w:tc>
          <w:tcPr>
            <w:tcW w:w="2127" w:type="dxa"/>
            <w:hideMark/>
          </w:tcPr>
          <w:p w14:paraId="76D4E383" w14:textId="77777777" w:rsidR="00BC28DA" w:rsidRPr="007B589E" w:rsidRDefault="00BC28DA" w:rsidP="00734E84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" w:hAnsi="Times" w:cs="Times"/>
                <w:sz w:val="24"/>
                <w:szCs w:val="24"/>
              </w:rPr>
              <w:t>Group Ⅰ</w:t>
            </w:r>
          </w:p>
        </w:tc>
        <w:tc>
          <w:tcPr>
            <w:tcW w:w="4394" w:type="dxa"/>
            <w:noWrap/>
            <w:hideMark/>
          </w:tcPr>
          <w:p w14:paraId="60291A10" w14:textId="77777777" w:rsidR="00BC28DA" w:rsidRPr="007B589E" w:rsidRDefault="00BC28DA" w:rsidP="00734E8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ylla_serrata_CHT1</w:t>
            </w:r>
          </w:p>
        </w:tc>
        <w:tc>
          <w:tcPr>
            <w:tcW w:w="2268" w:type="dxa"/>
            <w:noWrap/>
            <w:hideMark/>
          </w:tcPr>
          <w:p w14:paraId="23D9D339" w14:textId="77777777" w:rsidR="00BC28DA" w:rsidRPr="007B589E" w:rsidRDefault="00BC28DA" w:rsidP="00734E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U883590.1</w:t>
            </w:r>
          </w:p>
        </w:tc>
      </w:tr>
      <w:tr w:rsidR="00BC28DA" w:rsidRPr="007B589E" w14:paraId="341C7075" w14:textId="77777777" w:rsidTr="0054095E">
        <w:trPr>
          <w:trHeight w:val="283"/>
          <w:jc w:val="center"/>
        </w:trPr>
        <w:tc>
          <w:tcPr>
            <w:tcW w:w="2127" w:type="dxa"/>
            <w:hideMark/>
          </w:tcPr>
          <w:p w14:paraId="7DBBA302" w14:textId="77777777" w:rsidR="00BC28DA" w:rsidRPr="007B589E" w:rsidRDefault="00BC28DA" w:rsidP="00734E84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" w:hAnsi="Times" w:cs="Times"/>
                <w:sz w:val="24"/>
                <w:szCs w:val="24"/>
              </w:rPr>
              <w:t>Group Ⅰ</w:t>
            </w:r>
          </w:p>
        </w:tc>
        <w:tc>
          <w:tcPr>
            <w:tcW w:w="4394" w:type="dxa"/>
            <w:noWrap/>
            <w:hideMark/>
          </w:tcPr>
          <w:p w14:paraId="226986C7" w14:textId="77777777" w:rsidR="00BC28DA" w:rsidRPr="007B589E" w:rsidRDefault="00BC28DA" w:rsidP="00734E8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ortunus_trituberculatus_CHT1</w:t>
            </w:r>
          </w:p>
        </w:tc>
        <w:tc>
          <w:tcPr>
            <w:tcW w:w="2268" w:type="dxa"/>
            <w:noWrap/>
            <w:hideMark/>
          </w:tcPr>
          <w:p w14:paraId="45644E4B" w14:textId="77777777" w:rsidR="00BC28DA" w:rsidRPr="007B589E" w:rsidRDefault="00BC28DA" w:rsidP="00734E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M100752.1</w:t>
            </w:r>
          </w:p>
        </w:tc>
      </w:tr>
      <w:tr w:rsidR="00BC28DA" w:rsidRPr="007B589E" w14:paraId="03731358" w14:textId="77777777" w:rsidTr="0054095E">
        <w:trPr>
          <w:trHeight w:val="283"/>
          <w:jc w:val="center"/>
        </w:trPr>
        <w:tc>
          <w:tcPr>
            <w:tcW w:w="2127" w:type="dxa"/>
            <w:hideMark/>
          </w:tcPr>
          <w:p w14:paraId="421310D8" w14:textId="77777777" w:rsidR="00BC28DA" w:rsidRPr="007B589E" w:rsidRDefault="00BC28DA" w:rsidP="00734E84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" w:hAnsi="Times" w:cs="Times"/>
                <w:sz w:val="24"/>
                <w:szCs w:val="24"/>
              </w:rPr>
              <w:t>Group Ⅰ</w:t>
            </w:r>
          </w:p>
        </w:tc>
        <w:tc>
          <w:tcPr>
            <w:tcW w:w="4394" w:type="dxa"/>
            <w:noWrap/>
            <w:hideMark/>
          </w:tcPr>
          <w:p w14:paraId="707A0E39" w14:textId="77777777" w:rsidR="00BC28DA" w:rsidRPr="007B589E" w:rsidRDefault="00BC28DA" w:rsidP="00734E8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acrophthalmus_japonicus_CHT1partial</w:t>
            </w:r>
          </w:p>
        </w:tc>
        <w:tc>
          <w:tcPr>
            <w:tcW w:w="2268" w:type="dxa"/>
            <w:noWrap/>
            <w:hideMark/>
          </w:tcPr>
          <w:p w14:paraId="1580A628" w14:textId="77777777" w:rsidR="00BC28DA" w:rsidRPr="007B589E" w:rsidRDefault="00BC28DA" w:rsidP="00734E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219425.1</w:t>
            </w:r>
          </w:p>
        </w:tc>
      </w:tr>
      <w:tr w:rsidR="00BC28DA" w:rsidRPr="007B589E" w14:paraId="15940B68" w14:textId="77777777" w:rsidTr="0054095E">
        <w:trPr>
          <w:trHeight w:val="283"/>
          <w:jc w:val="center"/>
        </w:trPr>
        <w:tc>
          <w:tcPr>
            <w:tcW w:w="2127" w:type="dxa"/>
            <w:hideMark/>
          </w:tcPr>
          <w:p w14:paraId="70B9BD08" w14:textId="77777777" w:rsidR="00BC28DA" w:rsidRPr="007B589E" w:rsidRDefault="00BC28DA" w:rsidP="00734E84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" w:hAnsi="Times" w:cs="Times"/>
                <w:sz w:val="24"/>
                <w:szCs w:val="24"/>
              </w:rPr>
              <w:t>Group Ⅰ</w:t>
            </w:r>
          </w:p>
        </w:tc>
        <w:tc>
          <w:tcPr>
            <w:tcW w:w="4394" w:type="dxa"/>
            <w:noWrap/>
            <w:hideMark/>
          </w:tcPr>
          <w:p w14:paraId="2095C03D" w14:textId="77777777" w:rsidR="00BC28DA" w:rsidRPr="007B589E" w:rsidRDefault="00BC28DA" w:rsidP="00734E8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riocheir_sinensis_CHT1</w:t>
            </w:r>
          </w:p>
        </w:tc>
        <w:tc>
          <w:tcPr>
            <w:tcW w:w="2268" w:type="dxa"/>
            <w:noWrap/>
            <w:hideMark/>
          </w:tcPr>
          <w:p w14:paraId="2BFCA008" w14:textId="77777777" w:rsidR="00BC28DA" w:rsidRPr="007B589E" w:rsidRDefault="00BC28DA" w:rsidP="00734E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P692738.1</w:t>
            </w:r>
          </w:p>
        </w:tc>
      </w:tr>
      <w:tr w:rsidR="00BC28DA" w:rsidRPr="007B589E" w14:paraId="3617506E" w14:textId="77777777" w:rsidTr="00695BCE">
        <w:trPr>
          <w:trHeight w:val="283"/>
          <w:jc w:val="center"/>
        </w:trPr>
        <w:tc>
          <w:tcPr>
            <w:tcW w:w="2127" w:type="dxa"/>
            <w:hideMark/>
          </w:tcPr>
          <w:p w14:paraId="6B86469B" w14:textId="77777777" w:rsidR="00BC28DA" w:rsidRPr="007B589E" w:rsidRDefault="00BC28DA" w:rsidP="00734E84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" w:hAnsi="Times" w:cs="Times"/>
                <w:sz w:val="24"/>
                <w:szCs w:val="24"/>
              </w:rPr>
              <w:t>Group Ⅰ</w:t>
            </w:r>
          </w:p>
        </w:tc>
        <w:tc>
          <w:tcPr>
            <w:tcW w:w="4394" w:type="dxa"/>
            <w:noWrap/>
            <w:hideMark/>
          </w:tcPr>
          <w:p w14:paraId="194FA07F" w14:textId="77777777" w:rsidR="00BC28DA" w:rsidRPr="007B589E" w:rsidRDefault="00BC28DA" w:rsidP="00734E8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Helice_tientsinensis_CHT1</w:t>
            </w:r>
          </w:p>
        </w:tc>
        <w:tc>
          <w:tcPr>
            <w:tcW w:w="2268" w:type="dxa"/>
            <w:noWrap/>
            <w:hideMark/>
          </w:tcPr>
          <w:p w14:paraId="1ECCE91A" w14:textId="77777777" w:rsidR="00BC28DA" w:rsidRPr="007B589E" w:rsidRDefault="00BC28DA" w:rsidP="00734E84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BC28DA" w:rsidRPr="00EF6D58" w14:paraId="5BE79C83" w14:textId="77777777" w:rsidTr="00695BCE">
        <w:trPr>
          <w:trHeight w:val="283"/>
          <w:jc w:val="center"/>
        </w:trPr>
        <w:tc>
          <w:tcPr>
            <w:tcW w:w="2127" w:type="dxa"/>
            <w:tcBorders>
              <w:bottom w:val="single" w:sz="12" w:space="0" w:color="auto"/>
            </w:tcBorders>
            <w:hideMark/>
          </w:tcPr>
          <w:p w14:paraId="37755877" w14:textId="77777777" w:rsidR="00BC28DA" w:rsidRPr="007B589E" w:rsidRDefault="00BC28DA" w:rsidP="00734E84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" w:hAnsi="Times" w:cs="Times"/>
                <w:sz w:val="24"/>
                <w:szCs w:val="24"/>
              </w:rPr>
              <w:t>Group Ⅰ</w:t>
            </w:r>
          </w:p>
        </w:tc>
        <w:tc>
          <w:tcPr>
            <w:tcW w:w="4394" w:type="dxa"/>
            <w:tcBorders>
              <w:bottom w:val="single" w:sz="12" w:space="0" w:color="auto"/>
            </w:tcBorders>
            <w:noWrap/>
            <w:hideMark/>
          </w:tcPr>
          <w:p w14:paraId="2BCF922B" w14:textId="77777777" w:rsidR="00BC28DA" w:rsidRPr="007B589E" w:rsidRDefault="00BC28DA" w:rsidP="00734E8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ndalopsis_japonica_CHT1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noWrap/>
            <w:hideMark/>
          </w:tcPr>
          <w:p w14:paraId="5527334B" w14:textId="77777777" w:rsidR="00BC28DA" w:rsidRPr="00EF6D58" w:rsidRDefault="00BC28DA" w:rsidP="00734E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B58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F694836.1</w:t>
            </w:r>
          </w:p>
        </w:tc>
      </w:tr>
    </w:tbl>
    <w:p w14:paraId="1A7A88AF" w14:textId="77777777" w:rsidR="00BC28DA" w:rsidRPr="00DF0796" w:rsidRDefault="00BC28DA">
      <w:pPr>
        <w:rPr>
          <w:rFonts w:ascii="Times" w:hAnsi="Times" w:cs="Times"/>
          <w:sz w:val="18"/>
          <w:szCs w:val="18"/>
        </w:rPr>
      </w:pPr>
    </w:p>
    <w:sectPr w:rsidR="00BC28DA" w:rsidRPr="00DF0796" w:rsidSect="008A74E6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CD1DC0" w14:textId="77777777" w:rsidR="00802242" w:rsidRDefault="00802242" w:rsidP="001D20DC">
      <w:r>
        <w:separator/>
      </w:r>
    </w:p>
  </w:endnote>
  <w:endnote w:type="continuationSeparator" w:id="0">
    <w:p w14:paraId="5F67CDFB" w14:textId="77777777" w:rsidR="00802242" w:rsidRDefault="00802242" w:rsidP="001D20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589234" w14:textId="77777777" w:rsidR="00802242" w:rsidRDefault="00802242" w:rsidP="001D20DC">
      <w:r>
        <w:separator/>
      </w:r>
    </w:p>
  </w:footnote>
  <w:footnote w:type="continuationSeparator" w:id="0">
    <w:p w14:paraId="42CA3A43" w14:textId="77777777" w:rsidR="00802242" w:rsidRDefault="00802242" w:rsidP="001D20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CF9"/>
    <w:rsid w:val="000164D3"/>
    <w:rsid w:val="001D20DC"/>
    <w:rsid w:val="002B32EE"/>
    <w:rsid w:val="003029B1"/>
    <w:rsid w:val="00345EA0"/>
    <w:rsid w:val="00486CCD"/>
    <w:rsid w:val="0054095E"/>
    <w:rsid w:val="005B02CC"/>
    <w:rsid w:val="005E0FE2"/>
    <w:rsid w:val="00695BCE"/>
    <w:rsid w:val="007320A2"/>
    <w:rsid w:val="00774E1E"/>
    <w:rsid w:val="007B589E"/>
    <w:rsid w:val="00802242"/>
    <w:rsid w:val="00857CF9"/>
    <w:rsid w:val="008A74E6"/>
    <w:rsid w:val="00B212F6"/>
    <w:rsid w:val="00B440A9"/>
    <w:rsid w:val="00BC28DA"/>
    <w:rsid w:val="00C050D4"/>
    <w:rsid w:val="00C16EDA"/>
    <w:rsid w:val="00D74566"/>
    <w:rsid w:val="00D76555"/>
    <w:rsid w:val="00DF0796"/>
    <w:rsid w:val="00EF6D58"/>
    <w:rsid w:val="00F078E6"/>
    <w:rsid w:val="00FC3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A77988"/>
  <w15:chartTrackingRefBased/>
  <w15:docId w15:val="{9C4C5FFE-5D0E-4BAE-8D95-378B21A9B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07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A74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D20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D20D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D20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D20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1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2</Pages>
  <Words>435</Words>
  <Characters>2485</Characters>
  <Application>Microsoft Office Word</Application>
  <DocSecurity>0</DocSecurity>
  <Lines>20</Lines>
  <Paragraphs>5</Paragraphs>
  <ScaleCrop>false</ScaleCrop>
  <Company/>
  <LinksUpToDate>false</LinksUpToDate>
  <CharactersWithSpaces>2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yy</dc:creator>
  <cp:keywords/>
  <dc:description/>
  <cp:lastModifiedBy>Chen Joy</cp:lastModifiedBy>
  <cp:revision>11</cp:revision>
  <dcterms:created xsi:type="dcterms:W3CDTF">2022-12-02T02:21:00Z</dcterms:created>
  <dcterms:modified xsi:type="dcterms:W3CDTF">2023-02-11T04:27:00Z</dcterms:modified>
</cp:coreProperties>
</file>